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016F7D" w14:textId="07D079EC" w:rsidR="00774AC7" w:rsidRPr="009C05FB" w:rsidRDefault="00774AC7" w:rsidP="009C05F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05F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r w:rsidR="00D45E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 w:rsidRPr="009C05F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9C05FB">
        <w:rPr>
          <w:rFonts w:ascii="Times New Roman" w:hAnsi="Times New Roman" w:cs="Times New Roman"/>
          <w:b/>
          <w:bCs/>
          <w:sz w:val="24"/>
          <w:szCs w:val="24"/>
        </w:rPr>
        <w:t>Kinetic Analysis of mAb binding to gB variants measured by BLI.</w:t>
      </w:r>
    </w:p>
    <w:tbl>
      <w:tblPr>
        <w:tblW w:w="6720" w:type="dxa"/>
        <w:tblInd w:w="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774AC7" w:rsidRPr="00530EC3" w14:paraId="3CBB82CF" w14:textId="77777777" w:rsidTr="005547F5">
        <w:trPr>
          <w:trHeight w:val="391"/>
        </w:trPr>
        <w:tc>
          <w:tcPr>
            <w:tcW w:w="960" w:type="dxa"/>
            <w:noWrap/>
            <w:vAlign w:val="bottom"/>
            <w:hideMark/>
          </w:tcPr>
          <w:p w14:paraId="4A1EFF2D" w14:textId="77777777" w:rsidR="00774AC7" w:rsidRPr="00530EC3" w:rsidRDefault="00774AC7" w:rsidP="005547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Fab (analyte)</w:t>
            </w:r>
          </w:p>
        </w:tc>
        <w:tc>
          <w:tcPr>
            <w:tcW w:w="960" w:type="dxa"/>
            <w:noWrap/>
            <w:vAlign w:val="bottom"/>
            <w:hideMark/>
          </w:tcPr>
          <w:p w14:paraId="2230495A" w14:textId="77777777" w:rsidR="00774AC7" w:rsidRDefault="00774AC7" w:rsidP="005547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gB variant</w:t>
            </w:r>
          </w:p>
          <w:p w14:paraId="317AB9AB" w14:textId="77777777" w:rsidR="00774AC7" w:rsidRPr="00530EC3" w:rsidRDefault="00774AC7" w:rsidP="005547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(ligand)</w:t>
            </w:r>
          </w:p>
        </w:tc>
        <w:tc>
          <w:tcPr>
            <w:tcW w:w="960" w:type="dxa"/>
            <w:vAlign w:val="bottom"/>
            <w:hideMark/>
          </w:tcPr>
          <w:p w14:paraId="4C31A2E5" w14:textId="77777777" w:rsidR="00774AC7" w:rsidRPr="007448E1" w:rsidRDefault="00774AC7" w:rsidP="005547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K</w:t>
            </w:r>
            <w:r w:rsidRPr="007448E1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vertAlign w:val="subscript"/>
                <w14:ligatures w14:val="none"/>
              </w:rPr>
              <w:t>D</w:t>
            </w:r>
            <w:r w:rsidRPr="007448E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(M)</w:t>
            </w:r>
          </w:p>
        </w:tc>
        <w:tc>
          <w:tcPr>
            <w:tcW w:w="960" w:type="dxa"/>
            <w:vAlign w:val="bottom"/>
            <w:hideMark/>
          </w:tcPr>
          <w:p w14:paraId="274319DD" w14:textId="77777777" w:rsidR="00774AC7" w:rsidRPr="00530EC3" w:rsidRDefault="00774AC7" w:rsidP="005547F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371B1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k</w:t>
            </w:r>
            <w:r w:rsidRPr="00A371B1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6"/>
                <w:szCs w:val="16"/>
                <w:vertAlign w:val="subscript"/>
                <w14:ligatures w14:val="none"/>
              </w:rPr>
              <w:t>on</w:t>
            </w: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(1/Ms)</w:t>
            </w:r>
          </w:p>
        </w:tc>
        <w:tc>
          <w:tcPr>
            <w:tcW w:w="960" w:type="dxa"/>
            <w:vAlign w:val="bottom"/>
            <w:hideMark/>
          </w:tcPr>
          <w:p w14:paraId="5443F1A0" w14:textId="77777777" w:rsidR="00774AC7" w:rsidRPr="00530EC3" w:rsidRDefault="00774AC7" w:rsidP="005547F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371B1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k</w:t>
            </w:r>
            <w:r w:rsidRPr="00A371B1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6"/>
                <w:szCs w:val="16"/>
                <w:vertAlign w:val="subscript"/>
                <w14:ligatures w14:val="none"/>
              </w:rPr>
              <w:t>on</w:t>
            </w:r>
            <w:r w:rsidRPr="00A371B1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Error</w:t>
            </w:r>
          </w:p>
        </w:tc>
        <w:tc>
          <w:tcPr>
            <w:tcW w:w="960" w:type="dxa"/>
            <w:vAlign w:val="bottom"/>
            <w:hideMark/>
          </w:tcPr>
          <w:p w14:paraId="4D9965C2" w14:textId="77777777" w:rsidR="00774AC7" w:rsidRPr="00530EC3" w:rsidRDefault="00774AC7" w:rsidP="005547F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371B1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k</w:t>
            </w:r>
            <w:r w:rsidRPr="00A371B1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6"/>
                <w:szCs w:val="16"/>
                <w:vertAlign w:val="subscript"/>
                <w14:ligatures w14:val="none"/>
              </w:rPr>
              <w:t>dis</w:t>
            </w: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(1/s)</w:t>
            </w:r>
          </w:p>
        </w:tc>
        <w:tc>
          <w:tcPr>
            <w:tcW w:w="960" w:type="dxa"/>
            <w:vAlign w:val="bottom"/>
            <w:hideMark/>
          </w:tcPr>
          <w:p w14:paraId="10E1AD21" w14:textId="77777777" w:rsidR="00774AC7" w:rsidRPr="00530EC3" w:rsidRDefault="00774AC7" w:rsidP="005547F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A371B1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>k</w:t>
            </w:r>
            <w:r w:rsidRPr="00A371B1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6"/>
                <w:szCs w:val="16"/>
                <w:vertAlign w:val="subscript"/>
                <w14:ligatures w14:val="none"/>
              </w:rPr>
              <w:t>dis</w:t>
            </w:r>
            <w:r w:rsidRPr="00A371B1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Error</w:t>
            </w:r>
          </w:p>
        </w:tc>
      </w:tr>
      <w:tr w:rsidR="00DF4EC1" w:rsidRPr="00530EC3" w14:paraId="1E583B06" w14:textId="77777777" w:rsidTr="005547F5">
        <w:trPr>
          <w:trHeight w:val="391"/>
        </w:trPr>
        <w:tc>
          <w:tcPr>
            <w:tcW w:w="960" w:type="dxa"/>
            <w:vMerge w:val="restart"/>
            <w:shd w:val="clear" w:color="000000" w:fill="FFFFFF"/>
            <w:vAlign w:val="center"/>
          </w:tcPr>
          <w:p w14:paraId="4CA1D768" w14:textId="72B9BA46" w:rsidR="00DF4EC1" w:rsidRPr="00530EC3" w:rsidRDefault="00DF4EC1" w:rsidP="00DF4E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M51</w:t>
            </w:r>
          </w:p>
        </w:tc>
        <w:tc>
          <w:tcPr>
            <w:tcW w:w="960" w:type="dxa"/>
            <w:shd w:val="clear" w:color="000000" w:fill="FFFFFF"/>
            <w:vAlign w:val="bottom"/>
          </w:tcPr>
          <w:p w14:paraId="77D17C02" w14:textId="5A2C0D75" w:rsidR="00DF4EC1" w:rsidRPr="00530EC3" w:rsidRDefault="00DF4EC1" w:rsidP="00DF4E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pEW62</w:t>
            </w:r>
          </w:p>
        </w:tc>
        <w:tc>
          <w:tcPr>
            <w:tcW w:w="960" w:type="dxa"/>
            <w:vAlign w:val="bottom"/>
          </w:tcPr>
          <w:p w14:paraId="3A8F40A7" w14:textId="670D2F46" w:rsidR="00DF4EC1" w:rsidRPr="007448E1" w:rsidRDefault="00DF4EC1" w:rsidP="00DF4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4.85E-10</w:t>
            </w:r>
          </w:p>
        </w:tc>
        <w:tc>
          <w:tcPr>
            <w:tcW w:w="960" w:type="dxa"/>
            <w:vAlign w:val="bottom"/>
          </w:tcPr>
          <w:p w14:paraId="24B01E1C" w14:textId="7FDB6E3D" w:rsidR="00DF4EC1" w:rsidRPr="00530EC3" w:rsidRDefault="00DF4EC1" w:rsidP="00DF4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2.14E+05</w:t>
            </w:r>
          </w:p>
        </w:tc>
        <w:tc>
          <w:tcPr>
            <w:tcW w:w="960" w:type="dxa"/>
            <w:vAlign w:val="bottom"/>
          </w:tcPr>
          <w:p w14:paraId="137FF10A" w14:textId="202103E3" w:rsidR="00DF4EC1" w:rsidRPr="00530EC3" w:rsidRDefault="00DF4EC1" w:rsidP="00DF4EC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.93E+03</w:t>
            </w:r>
          </w:p>
        </w:tc>
        <w:tc>
          <w:tcPr>
            <w:tcW w:w="960" w:type="dxa"/>
            <w:vAlign w:val="bottom"/>
          </w:tcPr>
          <w:p w14:paraId="2E4ED072" w14:textId="2D9EDA55" w:rsidR="00DF4EC1" w:rsidRPr="00530EC3" w:rsidRDefault="00DF4EC1" w:rsidP="00DF4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1.04E-04</w:t>
            </w:r>
          </w:p>
        </w:tc>
        <w:tc>
          <w:tcPr>
            <w:tcW w:w="960" w:type="dxa"/>
            <w:vAlign w:val="bottom"/>
          </w:tcPr>
          <w:p w14:paraId="209F67A7" w14:textId="422AB191" w:rsidR="00DF4EC1" w:rsidRPr="00530EC3" w:rsidRDefault="00DF4EC1" w:rsidP="00DF4EC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.57E-06</w:t>
            </w:r>
          </w:p>
        </w:tc>
      </w:tr>
      <w:tr w:rsidR="00DF4EC1" w:rsidRPr="00530EC3" w14:paraId="11A475AA" w14:textId="77777777" w:rsidTr="005547F5">
        <w:trPr>
          <w:trHeight w:val="391"/>
        </w:trPr>
        <w:tc>
          <w:tcPr>
            <w:tcW w:w="960" w:type="dxa"/>
            <w:vMerge/>
            <w:shd w:val="clear" w:color="000000" w:fill="FFFFFF"/>
            <w:vAlign w:val="center"/>
          </w:tcPr>
          <w:p w14:paraId="39DD285A" w14:textId="77777777" w:rsidR="00DF4EC1" w:rsidRPr="00530EC3" w:rsidRDefault="00DF4EC1" w:rsidP="00DF4E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shd w:val="clear" w:color="000000" w:fill="FFFFFF"/>
            <w:vAlign w:val="bottom"/>
          </w:tcPr>
          <w:p w14:paraId="7461CFFF" w14:textId="7AEAD479" w:rsidR="00DF4EC1" w:rsidRPr="00530EC3" w:rsidRDefault="00DF4EC1" w:rsidP="00DF4E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EW21</w:t>
            </w:r>
          </w:p>
        </w:tc>
        <w:tc>
          <w:tcPr>
            <w:tcW w:w="960" w:type="dxa"/>
            <w:vAlign w:val="bottom"/>
          </w:tcPr>
          <w:p w14:paraId="67755887" w14:textId="1DE62D21" w:rsidR="00DF4EC1" w:rsidRPr="007448E1" w:rsidRDefault="00DF4EC1" w:rsidP="00DF4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8.39E-11</w:t>
            </w:r>
          </w:p>
        </w:tc>
        <w:tc>
          <w:tcPr>
            <w:tcW w:w="960" w:type="dxa"/>
            <w:vAlign w:val="bottom"/>
          </w:tcPr>
          <w:p w14:paraId="1BD22CA7" w14:textId="225E188B" w:rsidR="00DF4EC1" w:rsidRPr="00530EC3" w:rsidRDefault="00DF4EC1" w:rsidP="00DF4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2.13E+05</w:t>
            </w:r>
          </w:p>
        </w:tc>
        <w:tc>
          <w:tcPr>
            <w:tcW w:w="960" w:type="dxa"/>
            <w:vAlign w:val="bottom"/>
          </w:tcPr>
          <w:p w14:paraId="6907D4F0" w14:textId="0EE03FE6" w:rsidR="00DF4EC1" w:rsidRPr="00530EC3" w:rsidRDefault="00DF4EC1" w:rsidP="00DF4EC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43E+03</w:t>
            </w:r>
          </w:p>
        </w:tc>
        <w:tc>
          <w:tcPr>
            <w:tcW w:w="960" w:type="dxa"/>
            <w:vAlign w:val="bottom"/>
          </w:tcPr>
          <w:p w14:paraId="6C80E5F5" w14:textId="4C002542" w:rsidR="00DF4EC1" w:rsidRPr="00530EC3" w:rsidRDefault="00DF4EC1" w:rsidP="00DF4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1.79E-05</w:t>
            </w:r>
          </w:p>
        </w:tc>
        <w:tc>
          <w:tcPr>
            <w:tcW w:w="960" w:type="dxa"/>
            <w:vAlign w:val="bottom"/>
          </w:tcPr>
          <w:p w14:paraId="2802E1FD" w14:textId="3CA2327D" w:rsidR="00DF4EC1" w:rsidRPr="00530EC3" w:rsidRDefault="00DF4EC1" w:rsidP="00DF4EC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37E-06</w:t>
            </w:r>
          </w:p>
        </w:tc>
      </w:tr>
      <w:tr w:rsidR="00DF4EC1" w:rsidRPr="00530EC3" w14:paraId="08932601" w14:textId="77777777" w:rsidTr="005547F5">
        <w:trPr>
          <w:trHeight w:val="391"/>
        </w:trPr>
        <w:tc>
          <w:tcPr>
            <w:tcW w:w="960" w:type="dxa"/>
            <w:vMerge/>
            <w:shd w:val="clear" w:color="000000" w:fill="FFFFFF"/>
            <w:vAlign w:val="center"/>
          </w:tcPr>
          <w:p w14:paraId="6D42AA8F" w14:textId="77777777" w:rsidR="00DF4EC1" w:rsidRPr="00530EC3" w:rsidRDefault="00DF4EC1" w:rsidP="00DF4E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shd w:val="clear" w:color="000000" w:fill="FFFFFF"/>
            <w:vAlign w:val="bottom"/>
          </w:tcPr>
          <w:p w14:paraId="31962BCF" w14:textId="3577B343" w:rsidR="00DF4EC1" w:rsidRPr="00530EC3" w:rsidRDefault="00DF4EC1" w:rsidP="00DF4E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EW2</w:t>
            </w:r>
          </w:p>
        </w:tc>
        <w:tc>
          <w:tcPr>
            <w:tcW w:w="960" w:type="dxa"/>
            <w:vAlign w:val="bottom"/>
          </w:tcPr>
          <w:p w14:paraId="691B616A" w14:textId="4C24E09D" w:rsidR="00DF4EC1" w:rsidRPr="007448E1" w:rsidRDefault="00DF4EC1" w:rsidP="00DF4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1.41E-09</w:t>
            </w:r>
          </w:p>
        </w:tc>
        <w:tc>
          <w:tcPr>
            <w:tcW w:w="960" w:type="dxa"/>
            <w:vAlign w:val="bottom"/>
          </w:tcPr>
          <w:p w14:paraId="5A7508B5" w14:textId="3DC9C79E" w:rsidR="00DF4EC1" w:rsidRPr="00530EC3" w:rsidRDefault="00DF4EC1" w:rsidP="00DF4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3.28E+04</w:t>
            </w:r>
          </w:p>
        </w:tc>
        <w:tc>
          <w:tcPr>
            <w:tcW w:w="960" w:type="dxa"/>
            <w:vAlign w:val="bottom"/>
          </w:tcPr>
          <w:p w14:paraId="56DBE27E" w14:textId="00FBD769" w:rsidR="00DF4EC1" w:rsidRPr="00530EC3" w:rsidRDefault="00DF4EC1" w:rsidP="00DF4EC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.29E+02</w:t>
            </w:r>
          </w:p>
        </w:tc>
        <w:tc>
          <w:tcPr>
            <w:tcW w:w="960" w:type="dxa"/>
            <w:vAlign w:val="bottom"/>
          </w:tcPr>
          <w:p w14:paraId="4C8CD457" w14:textId="588396E8" w:rsidR="00DF4EC1" w:rsidRPr="00530EC3" w:rsidRDefault="00DF4EC1" w:rsidP="00DF4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4.61E-05</w:t>
            </w:r>
          </w:p>
        </w:tc>
        <w:tc>
          <w:tcPr>
            <w:tcW w:w="960" w:type="dxa"/>
            <w:vAlign w:val="bottom"/>
          </w:tcPr>
          <w:p w14:paraId="51BADBE8" w14:textId="4B41323A" w:rsidR="00DF4EC1" w:rsidRPr="00530EC3" w:rsidRDefault="00DF4EC1" w:rsidP="00DF4EC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9.75E-06</w:t>
            </w:r>
          </w:p>
        </w:tc>
      </w:tr>
      <w:tr w:rsidR="00DF4EC1" w:rsidRPr="00530EC3" w14:paraId="55407004" w14:textId="77777777" w:rsidTr="005547F5">
        <w:trPr>
          <w:trHeight w:val="391"/>
        </w:trPr>
        <w:tc>
          <w:tcPr>
            <w:tcW w:w="960" w:type="dxa"/>
            <w:vMerge w:val="restart"/>
            <w:shd w:val="clear" w:color="000000" w:fill="FFFFFF"/>
            <w:vAlign w:val="center"/>
          </w:tcPr>
          <w:p w14:paraId="1025BC39" w14:textId="1F30A840" w:rsidR="00DF4EC1" w:rsidRPr="00530EC3" w:rsidRDefault="00DF4EC1" w:rsidP="00DF4E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G2</w:t>
            </w:r>
          </w:p>
        </w:tc>
        <w:tc>
          <w:tcPr>
            <w:tcW w:w="960" w:type="dxa"/>
            <w:shd w:val="clear" w:color="000000" w:fill="FFFFFF"/>
            <w:vAlign w:val="bottom"/>
          </w:tcPr>
          <w:p w14:paraId="12B2919B" w14:textId="28B3562D" w:rsidR="00DF4EC1" w:rsidRPr="00530EC3" w:rsidRDefault="00DF4EC1" w:rsidP="00DF4E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pEW62</w:t>
            </w:r>
          </w:p>
        </w:tc>
        <w:tc>
          <w:tcPr>
            <w:tcW w:w="960" w:type="dxa"/>
            <w:vAlign w:val="bottom"/>
          </w:tcPr>
          <w:p w14:paraId="678891F1" w14:textId="02FDB54C" w:rsidR="00DF4EC1" w:rsidRPr="007448E1" w:rsidRDefault="00DF4EC1" w:rsidP="00DF4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1.36E-09</w:t>
            </w:r>
          </w:p>
        </w:tc>
        <w:tc>
          <w:tcPr>
            <w:tcW w:w="960" w:type="dxa"/>
            <w:vAlign w:val="bottom"/>
          </w:tcPr>
          <w:p w14:paraId="7D53B1F3" w14:textId="5A20D9E2" w:rsidR="00DF4EC1" w:rsidRPr="00530EC3" w:rsidRDefault="00DF4EC1" w:rsidP="00DF4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7.63E+04</w:t>
            </w:r>
          </w:p>
        </w:tc>
        <w:tc>
          <w:tcPr>
            <w:tcW w:w="960" w:type="dxa"/>
            <w:vAlign w:val="bottom"/>
          </w:tcPr>
          <w:p w14:paraId="0EDEAA98" w14:textId="39539290" w:rsidR="00DF4EC1" w:rsidRPr="00530EC3" w:rsidRDefault="00DF4EC1" w:rsidP="00DF4EC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54E+03</w:t>
            </w:r>
          </w:p>
        </w:tc>
        <w:tc>
          <w:tcPr>
            <w:tcW w:w="960" w:type="dxa"/>
            <w:vAlign w:val="bottom"/>
          </w:tcPr>
          <w:p w14:paraId="0F4351AD" w14:textId="562A7886" w:rsidR="00DF4EC1" w:rsidRPr="00530EC3" w:rsidRDefault="00DF4EC1" w:rsidP="00DF4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11E-04</w:t>
            </w:r>
          </w:p>
        </w:tc>
        <w:tc>
          <w:tcPr>
            <w:tcW w:w="960" w:type="dxa"/>
            <w:vAlign w:val="bottom"/>
          </w:tcPr>
          <w:p w14:paraId="24A12620" w14:textId="365EA132" w:rsidR="00DF4EC1" w:rsidRPr="00530EC3" w:rsidRDefault="00DF4EC1" w:rsidP="00DF4EC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25E-06</w:t>
            </w:r>
          </w:p>
        </w:tc>
      </w:tr>
      <w:tr w:rsidR="00DF4EC1" w:rsidRPr="00530EC3" w14:paraId="114FB4F3" w14:textId="77777777" w:rsidTr="007835BE">
        <w:trPr>
          <w:trHeight w:val="391"/>
        </w:trPr>
        <w:tc>
          <w:tcPr>
            <w:tcW w:w="960" w:type="dxa"/>
            <w:vMerge/>
            <w:shd w:val="clear" w:color="000000" w:fill="FFFFFF"/>
            <w:vAlign w:val="bottom"/>
          </w:tcPr>
          <w:p w14:paraId="241633DA" w14:textId="77777777" w:rsidR="00DF4EC1" w:rsidRPr="00530EC3" w:rsidRDefault="00DF4EC1" w:rsidP="00DF4E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shd w:val="clear" w:color="000000" w:fill="FFFFFF"/>
            <w:vAlign w:val="bottom"/>
          </w:tcPr>
          <w:p w14:paraId="02D00957" w14:textId="675ABFF2" w:rsidR="00DF4EC1" w:rsidRPr="00530EC3" w:rsidRDefault="00DF4EC1" w:rsidP="00DF4E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EW21</w:t>
            </w:r>
          </w:p>
        </w:tc>
        <w:tc>
          <w:tcPr>
            <w:tcW w:w="960" w:type="dxa"/>
            <w:vAlign w:val="bottom"/>
          </w:tcPr>
          <w:p w14:paraId="02030B9A" w14:textId="1F829D61" w:rsidR="00DF4EC1" w:rsidRPr="007448E1" w:rsidRDefault="00DF4EC1" w:rsidP="00DF4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2.90E-10</w:t>
            </w:r>
          </w:p>
        </w:tc>
        <w:tc>
          <w:tcPr>
            <w:tcW w:w="960" w:type="dxa"/>
            <w:vAlign w:val="bottom"/>
          </w:tcPr>
          <w:p w14:paraId="49E0C0E1" w14:textId="70DC4C61" w:rsidR="00DF4EC1" w:rsidRPr="00530EC3" w:rsidRDefault="00DF4EC1" w:rsidP="00DF4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89E+05</w:t>
            </w:r>
          </w:p>
        </w:tc>
        <w:tc>
          <w:tcPr>
            <w:tcW w:w="960" w:type="dxa"/>
            <w:vAlign w:val="bottom"/>
          </w:tcPr>
          <w:p w14:paraId="4E544F79" w14:textId="4E6B23A4" w:rsidR="00DF4EC1" w:rsidRPr="00530EC3" w:rsidRDefault="00DF4EC1" w:rsidP="00DF4EC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.74E+03</w:t>
            </w:r>
          </w:p>
        </w:tc>
        <w:tc>
          <w:tcPr>
            <w:tcW w:w="960" w:type="dxa"/>
            <w:vAlign w:val="bottom"/>
          </w:tcPr>
          <w:p w14:paraId="1379C20E" w14:textId="7F4334E6" w:rsidR="00DF4EC1" w:rsidRPr="00530EC3" w:rsidRDefault="00DF4EC1" w:rsidP="00DF4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.46E-05</w:t>
            </w:r>
          </w:p>
        </w:tc>
        <w:tc>
          <w:tcPr>
            <w:tcW w:w="960" w:type="dxa"/>
            <w:vAlign w:val="bottom"/>
          </w:tcPr>
          <w:p w14:paraId="4116588B" w14:textId="50515217" w:rsidR="00DF4EC1" w:rsidRPr="00530EC3" w:rsidRDefault="00DF4EC1" w:rsidP="00DF4EC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.45E-06</w:t>
            </w:r>
          </w:p>
        </w:tc>
      </w:tr>
      <w:tr w:rsidR="00DF4EC1" w:rsidRPr="00530EC3" w14:paraId="4CE71779" w14:textId="77777777" w:rsidTr="007835BE">
        <w:trPr>
          <w:trHeight w:val="391"/>
        </w:trPr>
        <w:tc>
          <w:tcPr>
            <w:tcW w:w="960" w:type="dxa"/>
            <w:vMerge/>
            <w:shd w:val="clear" w:color="000000" w:fill="FFFFFF"/>
            <w:vAlign w:val="bottom"/>
          </w:tcPr>
          <w:p w14:paraId="39DD89B2" w14:textId="77777777" w:rsidR="00DF4EC1" w:rsidRPr="00530EC3" w:rsidRDefault="00DF4EC1" w:rsidP="00DF4E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shd w:val="clear" w:color="000000" w:fill="FFFFFF"/>
            <w:vAlign w:val="bottom"/>
          </w:tcPr>
          <w:p w14:paraId="02F84D15" w14:textId="5AC723D5" w:rsidR="00DF4EC1" w:rsidRPr="00530EC3" w:rsidRDefault="00DF4EC1" w:rsidP="00DF4E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EW2</w:t>
            </w:r>
          </w:p>
        </w:tc>
        <w:tc>
          <w:tcPr>
            <w:tcW w:w="960" w:type="dxa"/>
            <w:vAlign w:val="bottom"/>
          </w:tcPr>
          <w:p w14:paraId="0AB1C2D3" w14:textId="24B6764D" w:rsidR="00DF4EC1" w:rsidRPr="007448E1" w:rsidRDefault="00DF4EC1" w:rsidP="00DF4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3.31E-10</w:t>
            </w:r>
          </w:p>
        </w:tc>
        <w:tc>
          <w:tcPr>
            <w:tcW w:w="960" w:type="dxa"/>
            <w:vAlign w:val="bottom"/>
          </w:tcPr>
          <w:p w14:paraId="608BC1DD" w14:textId="06E52C3C" w:rsidR="00DF4EC1" w:rsidRPr="00530EC3" w:rsidRDefault="00DF4EC1" w:rsidP="00DF4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.19E+05</w:t>
            </w:r>
          </w:p>
        </w:tc>
        <w:tc>
          <w:tcPr>
            <w:tcW w:w="960" w:type="dxa"/>
            <w:vAlign w:val="bottom"/>
          </w:tcPr>
          <w:p w14:paraId="6C99285E" w14:textId="20DEBF7B" w:rsidR="00DF4EC1" w:rsidRPr="00530EC3" w:rsidRDefault="00DF4EC1" w:rsidP="00DF4EC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55E+03</w:t>
            </w:r>
          </w:p>
        </w:tc>
        <w:tc>
          <w:tcPr>
            <w:tcW w:w="960" w:type="dxa"/>
            <w:vAlign w:val="bottom"/>
          </w:tcPr>
          <w:p w14:paraId="4AAEA10C" w14:textId="1C64A8AE" w:rsidR="00DF4EC1" w:rsidRPr="00530EC3" w:rsidRDefault="00DF4EC1" w:rsidP="00DF4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7.11E-05</w:t>
            </w:r>
          </w:p>
        </w:tc>
        <w:tc>
          <w:tcPr>
            <w:tcW w:w="960" w:type="dxa"/>
            <w:vAlign w:val="bottom"/>
          </w:tcPr>
          <w:p w14:paraId="28652FCA" w14:textId="5CA7CA44" w:rsidR="00DF4EC1" w:rsidRPr="00530EC3" w:rsidRDefault="00DF4EC1" w:rsidP="00DF4EC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49E-06</w:t>
            </w:r>
          </w:p>
        </w:tc>
      </w:tr>
      <w:tr w:rsidR="00DF4EC1" w:rsidRPr="00530EC3" w14:paraId="7A62B3CE" w14:textId="77777777" w:rsidTr="005547F5">
        <w:trPr>
          <w:trHeight w:val="391"/>
        </w:trPr>
        <w:tc>
          <w:tcPr>
            <w:tcW w:w="960" w:type="dxa"/>
            <w:vMerge w:val="restart"/>
            <w:shd w:val="clear" w:color="000000" w:fill="FFFFFF"/>
            <w:vAlign w:val="center"/>
            <w:hideMark/>
          </w:tcPr>
          <w:p w14:paraId="00962568" w14:textId="77777777" w:rsidR="00DF4EC1" w:rsidRPr="00530EC3" w:rsidRDefault="00DF4EC1" w:rsidP="00DF4E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MLCB1</w:t>
            </w:r>
          </w:p>
        </w:tc>
        <w:tc>
          <w:tcPr>
            <w:tcW w:w="960" w:type="dxa"/>
            <w:shd w:val="clear" w:color="000000" w:fill="FFFFFF"/>
            <w:vAlign w:val="bottom"/>
            <w:hideMark/>
          </w:tcPr>
          <w:p w14:paraId="1B25B0F8" w14:textId="77777777" w:rsidR="00DF4EC1" w:rsidRPr="00530EC3" w:rsidRDefault="00DF4EC1" w:rsidP="00DF4EC1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pEW62</w:t>
            </w:r>
          </w:p>
        </w:tc>
        <w:tc>
          <w:tcPr>
            <w:tcW w:w="960" w:type="dxa"/>
            <w:vAlign w:val="bottom"/>
            <w:hideMark/>
          </w:tcPr>
          <w:p w14:paraId="1002D7B0" w14:textId="77777777" w:rsidR="00DF4EC1" w:rsidRPr="007448E1" w:rsidRDefault="00DF4EC1" w:rsidP="00DF4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6.59E-09</w:t>
            </w:r>
          </w:p>
        </w:tc>
        <w:tc>
          <w:tcPr>
            <w:tcW w:w="960" w:type="dxa"/>
            <w:vAlign w:val="bottom"/>
            <w:hideMark/>
          </w:tcPr>
          <w:p w14:paraId="581945C1" w14:textId="77777777" w:rsidR="00DF4EC1" w:rsidRPr="00530EC3" w:rsidRDefault="00DF4EC1" w:rsidP="00DF4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4.97E+04</w:t>
            </w:r>
          </w:p>
        </w:tc>
        <w:tc>
          <w:tcPr>
            <w:tcW w:w="960" w:type="dxa"/>
            <w:vAlign w:val="bottom"/>
            <w:hideMark/>
          </w:tcPr>
          <w:p w14:paraId="5C95D1E5" w14:textId="77777777" w:rsidR="00DF4EC1" w:rsidRPr="00530EC3" w:rsidRDefault="00DF4EC1" w:rsidP="00DF4EC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8.75E+02</w:t>
            </w:r>
          </w:p>
        </w:tc>
        <w:tc>
          <w:tcPr>
            <w:tcW w:w="960" w:type="dxa"/>
            <w:vAlign w:val="bottom"/>
            <w:hideMark/>
          </w:tcPr>
          <w:p w14:paraId="7AA21900" w14:textId="77777777" w:rsidR="00DF4EC1" w:rsidRPr="00530EC3" w:rsidRDefault="00DF4EC1" w:rsidP="00DF4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3.27E-04</w:t>
            </w:r>
          </w:p>
        </w:tc>
        <w:tc>
          <w:tcPr>
            <w:tcW w:w="960" w:type="dxa"/>
            <w:vAlign w:val="bottom"/>
            <w:hideMark/>
          </w:tcPr>
          <w:p w14:paraId="37A61AE6" w14:textId="77777777" w:rsidR="00DF4EC1" w:rsidRPr="00530EC3" w:rsidRDefault="00DF4EC1" w:rsidP="00DF4EC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7.82E-06</w:t>
            </w:r>
          </w:p>
        </w:tc>
      </w:tr>
      <w:tr w:rsidR="00DF4EC1" w:rsidRPr="00530EC3" w14:paraId="1F5EA83F" w14:textId="77777777" w:rsidTr="005547F5">
        <w:trPr>
          <w:trHeight w:val="391"/>
        </w:trPr>
        <w:tc>
          <w:tcPr>
            <w:tcW w:w="960" w:type="dxa"/>
            <w:vMerge/>
            <w:noWrap/>
            <w:vAlign w:val="center"/>
            <w:hideMark/>
          </w:tcPr>
          <w:p w14:paraId="3798E644" w14:textId="77777777" w:rsidR="00DF4EC1" w:rsidRPr="00530EC3" w:rsidRDefault="00DF4EC1" w:rsidP="00DF4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7FC67F10" w14:textId="77777777" w:rsidR="00DF4EC1" w:rsidRPr="00530EC3" w:rsidRDefault="00DF4EC1" w:rsidP="00DF4E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EW21</w:t>
            </w:r>
          </w:p>
        </w:tc>
        <w:tc>
          <w:tcPr>
            <w:tcW w:w="960" w:type="dxa"/>
            <w:vAlign w:val="bottom"/>
            <w:hideMark/>
          </w:tcPr>
          <w:p w14:paraId="7D058A23" w14:textId="77777777" w:rsidR="00DF4EC1" w:rsidRPr="007448E1" w:rsidRDefault="00DF4EC1" w:rsidP="00DF4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7.12E-08</w:t>
            </w:r>
          </w:p>
        </w:tc>
        <w:tc>
          <w:tcPr>
            <w:tcW w:w="960" w:type="dxa"/>
            <w:vAlign w:val="bottom"/>
            <w:hideMark/>
          </w:tcPr>
          <w:p w14:paraId="58914E55" w14:textId="77777777" w:rsidR="00DF4EC1" w:rsidRPr="00530EC3" w:rsidRDefault="00DF4EC1" w:rsidP="00DF4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6.26E+03</w:t>
            </w:r>
          </w:p>
        </w:tc>
        <w:tc>
          <w:tcPr>
            <w:tcW w:w="960" w:type="dxa"/>
            <w:vAlign w:val="bottom"/>
            <w:hideMark/>
          </w:tcPr>
          <w:p w14:paraId="59770930" w14:textId="77777777" w:rsidR="00DF4EC1" w:rsidRPr="00530EC3" w:rsidRDefault="00DF4EC1" w:rsidP="00DF4EC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38E+02</w:t>
            </w:r>
          </w:p>
        </w:tc>
        <w:tc>
          <w:tcPr>
            <w:tcW w:w="960" w:type="dxa"/>
            <w:vAlign w:val="bottom"/>
            <w:hideMark/>
          </w:tcPr>
          <w:p w14:paraId="46A86F5F" w14:textId="77777777" w:rsidR="00DF4EC1" w:rsidRPr="00530EC3" w:rsidRDefault="00DF4EC1" w:rsidP="00DF4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4.46E-04</w:t>
            </w:r>
          </w:p>
        </w:tc>
        <w:tc>
          <w:tcPr>
            <w:tcW w:w="960" w:type="dxa"/>
            <w:vAlign w:val="bottom"/>
            <w:hideMark/>
          </w:tcPr>
          <w:p w14:paraId="46C56FCB" w14:textId="77777777" w:rsidR="00DF4EC1" w:rsidRPr="00530EC3" w:rsidRDefault="00DF4EC1" w:rsidP="00DF4EC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8.07E-06</w:t>
            </w:r>
          </w:p>
        </w:tc>
      </w:tr>
      <w:tr w:rsidR="00DF4EC1" w:rsidRPr="00530EC3" w14:paraId="1344E682" w14:textId="77777777" w:rsidTr="005547F5">
        <w:trPr>
          <w:trHeight w:val="391"/>
        </w:trPr>
        <w:tc>
          <w:tcPr>
            <w:tcW w:w="960" w:type="dxa"/>
            <w:vMerge/>
            <w:noWrap/>
            <w:vAlign w:val="center"/>
            <w:hideMark/>
          </w:tcPr>
          <w:p w14:paraId="0D694923" w14:textId="77777777" w:rsidR="00DF4EC1" w:rsidRPr="00530EC3" w:rsidRDefault="00DF4EC1" w:rsidP="00DF4EC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1B278BCC" w14:textId="77777777" w:rsidR="00DF4EC1" w:rsidRPr="00530EC3" w:rsidRDefault="00DF4EC1" w:rsidP="00DF4EC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EW2</w:t>
            </w:r>
          </w:p>
        </w:tc>
        <w:tc>
          <w:tcPr>
            <w:tcW w:w="960" w:type="dxa"/>
            <w:vAlign w:val="bottom"/>
            <w:hideMark/>
          </w:tcPr>
          <w:p w14:paraId="572AE0E8" w14:textId="77777777" w:rsidR="00DF4EC1" w:rsidRPr="007448E1" w:rsidRDefault="00DF4EC1" w:rsidP="00DF4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5.11E-08</w:t>
            </w:r>
          </w:p>
        </w:tc>
        <w:tc>
          <w:tcPr>
            <w:tcW w:w="960" w:type="dxa"/>
            <w:vAlign w:val="bottom"/>
            <w:hideMark/>
          </w:tcPr>
          <w:p w14:paraId="23030F48" w14:textId="77777777" w:rsidR="00DF4EC1" w:rsidRPr="00530EC3" w:rsidRDefault="00DF4EC1" w:rsidP="00DF4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3.23E+03</w:t>
            </w:r>
          </w:p>
        </w:tc>
        <w:tc>
          <w:tcPr>
            <w:tcW w:w="960" w:type="dxa"/>
            <w:vAlign w:val="bottom"/>
            <w:hideMark/>
          </w:tcPr>
          <w:p w14:paraId="476DFF51" w14:textId="77777777" w:rsidR="00DF4EC1" w:rsidRPr="00530EC3" w:rsidRDefault="00DF4EC1" w:rsidP="00DF4EC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65E+01</w:t>
            </w:r>
          </w:p>
        </w:tc>
        <w:tc>
          <w:tcPr>
            <w:tcW w:w="960" w:type="dxa"/>
            <w:vAlign w:val="bottom"/>
            <w:hideMark/>
          </w:tcPr>
          <w:p w14:paraId="61E8AF2C" w14:textId="77777777" w:rsidR="00DF4EC1" w:rsidRPr="00530EC3" w:rsidRDefault="00DF4EC1" w:rsidP="00DF4E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1.65E-04</w:t>
            </w:r>
          </w:p>
        </w:tc>
        <w:tc>
          <w:tcPr>
            <w:tcW w:w="960" w:type="dxa"/>
            <w:vAlign w:val="bottom"/>
            <w:hideMark/>
          </w:tcPr>
          <w:p w14:paraId="369528A4" w14:textId="77777777" w:rsidR="00DF4EC1" w:rsidRPr="00530EC3" w:rsidRDefault="00DF4EC1" w:rsidP="00DF4EC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.54E-06</w:t>
            </w:r>
          </w:p>
        </w:tc>
      </w:tr>
      <w:tr w:rsidR="00AF77DA" w:rsidRPr="00530EC3" w14:paraId="2390C291" w14:textId="77777777" w:rsidTr="005547F5">
        <w:trPr>
          <w:trHeight w:val="391"/>
        </w:trPr>
        <w:tc>
          <w:tcPr>
            <w:tcW w:w="960" w:type="dxa"/>
            <w:vMerge w:val="restart"/>
            <w:noWrap/>
            <w:vAlign w:val="center"/>
          </w:tcPr>
          <w:p w14:paraId="5C0F8A10" w14:textId="13F5A702" w:rsidR="00AF77DA" w:rsidRPr="00530EC3" w:rsidRDefault="00AF77DA" w:rsidP="00AF77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LCB2</w:t>
            </w:r>
          </w:p>
        </w:tc>
        <w:tc>
          <w:tcPr>
            <w:tcW w:w="960" w:type="dxa"/>
            <w:shd w:val="clear" w:color="000000" w:fill="FFFFFF"/>
            <w:vAlign w:val="bottom"/>
          </w:tcPr>
          <w:p w14:paraId="5B307954" w14:textId="3E8E1E53" w:rsidR="00AF77DA" w:rsidRPr="00530EC3" w:rsidRDefault="00AF77DA" w:rsidP="00AF77D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pEW62</w:t>
            </w:r>
          </w:p>
        </w:tc>
        <w:tc>
          <w:tcPr>
            <w:tcW w:w="960" w:type="dxa"/>
            <w:noWrap/>
            <w:vAlign w:val="bottom"/>
          </w:tcPr>
          <w:p w14:paraId="6DAB6C78" w14:textId="18877845" w:rsidR="00AF77DA" w:rsidRPr="007448E1" w:rsidRDefault="003B1114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1.53E-09</w:t>
            </w:r>
          </w:p>
        </w:tc>
        <w:tc>
          <w:tcPr>
            <w:tcW w:w="960" w:type="dxa"/>
            <w:noWrap/>
            <w:vAlign w:val="bottom"/>
          </w:tcPr>
          <w:p w14:paraId="646D3971" w14:textId="4643A039" w:rsidR="00AF77DA" w:rsidRPr="003B1114" w:rsidRDefault="003B1114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3B1114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1.99E+05</w:t>
            </w:r>
          </w:p>
        </w:tc>
        <w:tc>
          <w:tcPr>
            <w:tcW w:w="960" w:type="dxa"/>
            <w:noWrap/>
            <w:vAlign w:val="bottom"/>
          </w:tcPr>
          <w:p w14:paraId="4D419C03" w14:textId="756FC5D1" w:rsidR="00AF77DA" w:rsidRPr="003B1114" w:rsidRDefault="003B1114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3B1114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1.46E+03</w:t>
            </w:r>
          </w:p>
        </w:tc>
        <w:tc>
          <w:tcPr>
            <w:tcW w:w="960" w:type="dxa"/>
            <w:noWrap/>
            <w:vAlign w:val="bottom"/>
          </w:tcPr>
          <w:p w14:paraId="690AF182" w14:textId="79178330" w:rsidR="00AF77DA" w:rsidRPr="003B1114" w:rsidRDefault="003B1114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3B1114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3.04E-04</w:t>
            </w:r>
          </w:p>
        </w:tc>
        <w:tc>
          <w:tcPr>
            <w:tcW w:w="960" w:type="dxa"/>
            <w:noWrap/>
            <w:vAlign w:val="bottom"/>
          </w:tcPr>
          <w:p w14:paraId="63E000EF" w14:textId="1FEF3071" w:rsidR="00AF77DA" w:rsidRPr="003B1114" w:rsidRDefault="003B1114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3B1114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4.09E-06</w:t>
            </w:r>
          </w:p>
        </w:tc>
      </w:tr>
      <w:tr w:rsidR="00AF77DA" w:rsidRPr="00530EC3" w14:paraId="2DA6F838" w14:textId="77777777" w:rsidTr="005547F5">
        <w:trPr>
          <w:trHeight w:val="391"/>
        </w:trPr>
        <w:tc>
          <w:tcPr>
            <w:tcW w:w="960" w:type="dxa"/>
            <w:vMerge/>
            <w:noWrap/>
            <w:vAlign w:val="center"/>
          </w:tcPr>
          <w:p w14:paraId="2EF6A428" w14:textId="77777777" w:rsidR="00AF77DA" w:rsidRPr="00530EC3" w:rsidRDefault="00AF77DA" w:rsidP="00AF77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shd w:val="clear" w:color="000000" w:fill="FFFFFF"/>
            <w:vAlign w:val="bottom"/>
          </w:tcPr>
          <w:p w14:paraId="47045870" w14:textId="6D2E2F51" w:rsidR="00AF77DA" w:rsidRPr="00530EC3" w:rsidRDefault="00AF77DA" w:rsidP="00AF77D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EW21</w:t>
            </w:r>
          </w:p>
        </w:tc>
        <w:tc>
          <w:tcPr>
            <w:tcW w:w="960" w:type="dxa"/>
            <w:noWrap/>
            <w:vAlign w:val="bottom"/>
          </w:tcPr>
          <w:p w14:paraId="0CC1AC96" w14:textId="1D276D9D" w:rsidR="00AF77DA" w:rsidRPr="007448E1" w:rsidRDefault="00C903B2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1.00E-10</w:t>
            </w:r>
          </w:p>
        </w:tc>
        <w:tc>
          <w:tcPr>
            <w:tcW w:w="960" w:type="dxa"/>
            <w:noWrap/>
            <w:vAlign w:val="bottom"/>
          </w:tcPr>
          <w:p w14:paraId="7D06BF8B" w14:textId="78E3E9F1" w:rsidR="00AF77DA" w:rsidRPr="00C903B2" w:rsidRDefault="00C903B2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C903B2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8.54E+05</w:t>
            </w:r>
          </w:p>
        </w:tc>
        <w:tc>
          <w:tcPr>
            <w:tcW w:w="960" w:type="dxa"/>
            <w:noWrap/>
            <w:vAlign w:val="bottom"/>
          </w:tcPr>
          <w:p w14:paraId="06EF3B86" w14:textId="29762DEF" w:rsidR="00AF77DA" w:rsidRPr="00C903B2" w:rsidRDefault="00C903B2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5.04E+03</w:t>
            </w:r>
          </w:p>
        </w:tc>
        <w:tc>
          <w:tcPr>
            <w:tcW w:w="960" w:type="dxa"/>
            <w:noWrap/>
            <w:vAlign w:val="bottom"/>
          </w:tcPr>
          <w:p w14:paraId="22CB3941" w14:textId="6ACD6192" w:rsidR="00AF77DA" w:rsidRPr="00C903B2" w:rsidRDefault="00C903B2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8.54E-05</w:t>
            </w:r>
          </w:p>
        </w:tc>
        <w:tc>
          <w:tcPr>
            <w:tcW w:w="960" w:type="dxa"/>
            <w:noWrap/>
            <w:vAlign w:val="bottom"/>
          </w:tcPr>
          <w:p w14:paraId="69604794" w14:textId="607C5CFC" w:rsidR="00AF77DA" w:rsidRPr="00C903B2" w:rsidRDefault="00C903B2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1.80E-06</w:t>
            </w:r>
          </w:p>
        </w:tc>
      </w:tr>
      <w:tr w:rsidR="00AF77DA" w:rsidRPr="00530EC3" w14:paraId="156519C4" w14:textId="77777777" w:rsidTr="005547F5">
        <w:trPr>
          <w:trHeight w:val="391"/>
        </w:trPr>
        <w:tc>
          <w:tcPr>
            <w:tcW w:w="960" w:type="dxa"/>
            <w:vMerge/>
            <w:noWrap/>
            <w:vAlign w:val="center"/>
          </w:tcPr>
          <w:p w14:paraId="46E848C4" w14:textId="77777777" w:rsidR="00AF77DA" w:rsidRPr="00530EC3" w:rsidRDefault="00AF77DA" w:rsidP="00AF77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shd w:val="clear" w:color="000000" w:fill="FFFFFF"/>
            <w:vAlign w:val="bottom"/>
          </w:tcPr>
          <w:p w14:paraId="583C5521" w14:textId="1FDA161D" w:rsidR="00AF77DA" w:rsidRPr="00530EC3" w:rsidRDefault="00AF77DA" w:rsidP="00AF77D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EW2</w:t>
            </w:r>
          </w:p>
        </w:tc>
        <w:tc>
          <w:tcPr>
            <w:tcW w:w="960" w:type="dxa"/>
            <w:noWrap/>
            <w:vAlign w:val="bottom"/>
          </w:tcPr>
          <w:p w14:paraId="1D9AA93C" w14:textId="685D7027" w:rsidR="00AF77DA" w:rsidRPr="007448E1" w:rsidRDefault="00C903B2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2.61E-10</w:t>
            </w:r>
          </w:p>
        </w:tc>
        <w:tc>
          <w:tcPr>
            <w:tcW w:w="960" w:type="dxa"/>
            <w:noWrap/>
            <w:vAlign w:val="bottom"/>
          </w:tcPr>
          <w:p w14:paraId="515B18E5" w14:textId="4A682632" w:rsidR="00AF77DA" w:rsidRPr="00C903B2" w:rsidRDefault="00C903B2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6.57E+05</w:t>
            </w:r>
          </w:p>
        </w:tc>
        <w:tc>
          <w:tcPr>
            <w:tcW w:w="960" w:type="dxa"/>
            <w:noWrap/>
            <w:vAlign w:val="bottom"/>
          </w:tcPr>
          <w:p w14:paraId="2ED6E894" w14:textId="3F4ADF16" w:rsidR="00AF77DA" w:rsidRPr="00C903B2" w:rsidRDefault="00C903B2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5.50E+03</w:t>
            </w:r>
          </w:p>
        </w:tc>
        <w:tc>
          <w:tcPr>
            <w:tcW w:w="960" w:type="dxa"/>
            <w:noWrap/>
            <w:vAlign w:val="bottom"/>
          </w:tcPr>
          <w:p w14:paraId="05A53203" w14:textId="3001DEE5" w:rsidR="00AF77DA" w:rsidRPr="00C903B2" w:rsidRDefault="00C903B2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1.71E-04</w:t>
            </w:r>
          </w:p>
        </w:tc>
        <w:tc>
          <w:tcPr>
            <w:tcW w:w="960" w:type="dxa"/>
            <w:noWrap/>
            <w:vAlign w:val="bottom"/>
          </w:tcPr>
          <w:p w14:paraId="2D7C5211" w14:textId="37BC6E23" w:rsidR="00AF77DA" w:rsidRPr="00C903B2" w:rsidRDefault="00C903B2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4.47E-06</w:t>
            </w:r>
          </w:p>
        </w:tc>
      </w:tr>
      <w:tr w:rsidR="00AF77DA" w:rsidRPr="00530EC3" w14:paraId="3CC5F426" w14:textId="77777777" w:rsidTr="005547F5">
        <w:trPr>
          <w:trHeight w:val="391"/>
        </w:trPr>
        <w:tc>
          <w:tcPr>
            <w:tcW w:w="960" w:type="dxa"/>
            <w:vMerge w:val="restart"/>
            <w:noWrap/>
            <w:vAlign w:val="center"/>
          </w:tcPr>
          <w:p w14:paraId="231AD09F" w14:textId="2BA8467F" w:rsidR="00AF77DA" w:rsidRPr="00530EC3" w:rsidRDefault="00AF77DA" w:rsidP="00AF77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LCB3</w:t>
            </w:r>
          </w:p>
        </w:tc>
        <w:tc>
          <w:tcPr>
            <w:tcW w:w="960" w:type="dxa"/>
            <w:shd w:val="clear" w:color="000000" w:fill="FFFFFF"/>
            <w:vAlign w:val="bottom"/>
          </w:tcPr>
          <w:p w14:paraId="56C2398E" w14:textId="6162ADEA" w:rsidR="00AF77DA" w:rsidRPr="00530EC3" w:rsidRDefault="00AF77DA" w:rsidP="00AF77D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pEW62</w:t>
            </w:r>
          </w:p>
        </w:tc>
        <w:tc>
          <w:tcPr>
            <w:tcW w:w="960" w:type="dxa"/>
            <w:noWrap/>
            <w:vAlign w:val="bottom"/>
          </w:tcPr>
          <w:p w14:paraId="7426D599" w14:textId="5F47D50F" w:rsidR="00AF77DA" w:rsidRPr="007448E1" w:rsidRDefault="00BE49D8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5.77E-11</w:t>
            </w:r>
          </w:p>
        </w:tc>
        <w:tc>
          <w:tcPr>
            <w:tcW w:w="960" w:type="dxa"/>
            <w:noWrap/>
            <w:vAlign w:val="bottom"/>
          </w:tcPr>
          <w:p w14:paraId="10DD46B2" w14:textId="1614228E" w:rsidR="00AF77DA" w:rsidRPr="00C903B2" w:rsidRDefault="00BE49D8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4.53E+05</w:t>
            </w:r>
          </w:p>
        </w:tc>
        <w:tc>
          <w:tcPr>
            <w:tcW w:w="960" w:type="dxa"/>
            <w:noWrap/>
            <w:vAlign w:val="bottom"/>
          </w:tcPr>
          <w:p w14:paraId="13EDD4BD" w14:textId="67EFE37F" w:rsidR="00AF77DA" w:rsidRPr="00C903B2" w:rsidRDefault="00BE49D8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1.97E+03</w:t>
            </w:r>
          </w:p>
        </w:tc>
        <w:tc>
          <w:tcPr>
            <w:tcW w:w="960" w:type="dxa"/>
            <w:noWrap/>
            <w:vAlign w:val="bottom"/>
          </w:tcPr>
          <w:p w14:paraId="2607015F" w14:textId="53707747" w:rsidR="00AF77DA" w:rsidRPr="00C903B2" w:rsidRDefault="00BE49D8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2.61E-05</w:t>
            </w:r>
          </w:p>
        </w:tc>
        <w:tc>
          <w:tcPr>
            <w:tcW w:w="960" w:type="dxa"/>
            <w:noWrap/>
            <w:vAlign w:val="bottom"/>
          </w:tcPr>
          <w:p w14:paraId="75CC6184" w14:textId="3013659E" w:rsidR="00AF77DA" w:rsidRPr="00C903B2" w:rsidRDefault="00BE49D8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1.50E-06</w:t>
            </w:r>
          </w:p>
        </w:tc>
      </w:tr>
      <w:tr w:rsidR="00AF77DA" w:rsidRPr="00530EC3" w14:paraId="78F49219" w14:textId="77777777" w:rsidTr="005547F5">
        <w:trPr>
          <w:trHeight w:val="391"/>
        </w:trPr>
        <w:tc>
          <w:tcPr>
            <w:tcW w:w="960" w:type="dxa"/>
            <w:vMerge/>
            <w:noWrap/>
            <w:vAlign w:val="center"/>
          </w:tcPr>
          <w:p w14:paraId="380EAC02" w14:textId="77777777" w:rsidR="00AF77DA" w:rsidRPr="00530EC3" w:rsidRDefault="00AF77DA" w:rsidP="00AF77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shd w:val="clear" w:color="000000" w:fill="FFFFFF"/>
            <w:vAlign w:val="bottom"/>
          </w:tcPr>
          <w:p w14:paraId="25E98FFC" w14:textId="21B6CF03" w:rsidR="00AF77DA" w:rsidRPr="00530EC3" w:rsidRDefault="00AF77DA" w:rsidP="00AF77D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EW21</w:t>
            </w:r>
          </w:p>
        </w:tc>
        <w:tc>
          <w:tcPr>
            <w:tcW w:w="960" w:type="dxa"/>
            <w:noWrap/>
            <w:vAlign w:val="bottom"/>
          </w:tcPr>
          <w:p w14:paraId="0C45866D" w14:textId="6BFDF59F" w:rsidR="00AF77DA" w:rsidRPr="007448E1" w:rsidRDefault="000806C8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1.63E-11</w:t>
            </w:r>
          </w:p>
        </w:tc>
        <w:tc>
          <w:tcPr>
            <w:tcW w:w="960" w:type="dxa"/>
            <w:noWrap/>
            <w:vAlign w:val="bottom"/>
          </w:tcPr>
          <w:p w14:paraId="6242A8D6" w14:textId="7818A1FE" w:rsidR="00AF77DA" w:rsidRPr="00C903B2" w:rsidRDefault="000806C8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1.02E+06</w:t>
            </w:r>
          </w:p>
        </w:tc>
        <w:tc>
          <w:tcPr>
            <w:tcW w:w="960" w:type="dxa"/>
            <w:noWrap/>
            <w:vAlign w:val="bottom"/>
          </w:tcPr>
          <w:p w14:paraId="3253FE26" w14:textId="46C79984" w:rsidR="00AF77DA" w:rsidRPr="00C903B2" w:rsidRDefault="000806C8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6.13E+03</w:t>
            </w:r>
          </w:p>
        </w:tc>
        <w:tc>
          <w:tcPr>
            <w:tcW w:w="960" w:type="dxa"/>
            <w:noWrap/>
            <w:vAlign w:val="bottom"/>
          </w:tcPr>
          <w:p w14:paraId="5B49BA91" w14:textId="704D1BB5" w:rsidR="00AF77DA" w:rsidRPr="00C903B2" w:rsidRDefault="000806C8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1.66E-05</w:t>
            </w:r>
          </w:p>
        </w:tc>
        <w:tc>
          <w:tcPr>
            <w:tcW w:w="960" w:type="dxa"/>
            <w:noWrap/>
            <w:vAlign w:val="bottom"/>
          </w:tcPr>
          <w:p w14:paraId="36872072" w14:textId="08B0ADEF" w:rsidR="00AF77DA" w:rsidRPr="00C903B2" w:rsidRDefault="000806C8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2.46E-06</w:t>
            </w:r>
          </w:p>
        </w:tc>
      </w:tr>
      <w:tr w:rsidR="00AF77DA" w:rsidRPr="00530EC3" w14:paraId="4D599286" w14:textId="77777777" w:rsidTr="005547F5">
        <w:trPr>
          <w:trHeight w:val="391"/>
        </w:trPr>
        <w:tc>
          <w:tcPr>
            <w:tcW w:w="960" w:type="dxa"/>
            <w:vMerge/>
            <w:noWrap/>
            <w:vAlign w:val="center"/>
          </w:tcPr>
          <w:p w14:paraId="54ED8C1B" w14:textId="77777777" w:rsidR="00AF77DA" w:rsidRPr="00530EC3" w:rsidRDefault="00AF77DA" w:rsidP="00AF77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shd w:val="clear" w:color="000000" w:fill="FFFFFF"/>
            <w:vAlign w:val="bottom"/>
          </w:tcPr>
          <w:p w14:paraId="3824BA4E" w14:textId="7D307A3B" w:rsidR="00AF77DA" w:rsidRPr="00530EC3" w:rsidRDefault="00AF77DA" w:rsidP="00AF77D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EW2</w:t>
            </w:r>
          </w:p>
        </w:tc>
        <w:tc>
          <w:tcPr>
            <w:tcW w:w="960" w:type="dxa"/>
            <w:noWrap/>
            <w:vAlign w:val="bottom"/>
          </w:tcPr>
          <w:p w14:paraId="740C1BA6" w14:textId="7AF189A8" w:rsidR="00AF77DA" w:rsidRPr="007448E1" w:rsidRDefault="000806C8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9.52E-11</w:t>
            </w:r>
          </w:p>
        </w:tc>
        <w:tc>
          <w:tcPr>
            <w:tcW w:w="960" w:type="dxa"/>
            <w:noWrap/>
            <w:vAlign w:val="bottom"/>
          </w:tcPr>
          <w:p w14:paraId="0F8D9CEE" w14:textId="3F425FB6" w:rsidR="00AF77DA" w:rsidRPr="00C903B2" w:rsidRDefault="000806C8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7.77E+05</w:t>
            </w:r>
          </w:p>
        </w:tc>
        <w:tc>
          <w:tcPr>
            <w:tcW w:w="960" w:type="dxa"/>
            <w:noWrap/>
            <w:vAlign w:val="bottom"/>
          </w:tcPr>
          <w:p w14:paraId="46CA000C" w14:textId="25F163DA" w:rsidR="00AF77DA" w:rsidRPr="00C903B2" w:rsidRDefault="000806C8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3.99E+03</w:t>
            </w:r>
          </w:p>
        </w:tc>
        <w:tc>
          <w:tcPr>
            <w:tcW w:w="960" w:type="dxa"/>
            <w:noWrap/>
            <w:vAlign w:val="bottom"/>
          </w:tcPr>
          <w:p w14:paraId="4E709EEE" w14:textId="5F1D525D" w:rsidR="00AF77DA" w:rsidRPr="00C903B2" w:rsidRDefault="000806C8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7.40E-05</w:t>
            </w:r>
          </w:p>
        </w:tc>
        <w:tc>
          <w:tcPr>
            <w:tcW w:w="960" w:type="dxa"/>
            <w:noWrap/>
            <w:vAlign w:val="bottom"/>
          </w:tcPr>
          <w:p w14:paraId="518DF0BE" w14:textId="23E9237F" w:rsidR="00AF77DA" w:rsidRPr="00C903B2" w:rsidRDefault="000806C8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2.04E-06</w:t>
            </w:r>
          </w:p>
        </w:tc>
      </w:tr>
      <w:tr w:rsidR="00AF77DA" w:rsidRPr="00530EC3" w14:paraId="50C4A618" w14:textId="77777777" w:rsidTr="005547F5">
        <w:trPr>
          <w:trHeight w:val="391"/>
        </w:trPr>
        <w:tc>
          <w:tcPr>
            <w:tcW w:w="960" w:type="dxa"/>
            <w:vMerge w:val="restart"/>
            <w:noWrap/>
            <w:vAlign w:val="center"/>
          </w:tcPr>
          <w:p w14:paraId="22E1E2D9" w14:textId="660456B4" w:rsidR="00AF77DA" w:rsidRPr="00530EC3" w:rsidRDefault="00AF77DA" w:rsidP="00AF77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LCB4</w:t>
            </w:r>
          </w:p>
        </w:tc>
        <w:tc>
          <w:tcPr>
            <w:tcW w:w="960" w:type="dxa"/>
            <w:shd w:val="clear" w:color="000000" w:fill="FFFFFF"/>
            <w:vAlign w:val="bottom"/>
          </w:tcPr>
          <w:p w14:paraId="4EC86557" w14:textId="6F3F897D" w:rsidR="00AF77DA" w:rsidRPr="00530EC3" w:rsidRDefault="00AF77DA" w:rsidP="00AF77D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pEW62</w:t>
            </w:r>
          </w:p>
        </w:tc>
        <w:tc>
          <w:tcPr>
            <w:tcW w:w="960" w:type="dxa"/>
            <w:noWrap/>
            <w:vAlign w:val="bottom"/>
          </w:tcPr>
          <w:p w14:paraId="78E49D05" w14:textId="2DBE11BB" w:rsidR="00AF77DA" w:rsidRPr="007448E1" w:rsidRDefault="00912432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8.02E-09</w:t>
            </w:r>
          </w:p>
        </w:tc>
        <w:tc>
          <w:tcPr>
            <w:tcW w:w="960" w:type="dxa"/>
            <w:noWrap/>
            <w:vAlign w:val="bottom"/>
          </w:tcPr>
          <w:p w14:paraId="7568CC3D" w14:textId="27EF4C46" w:rsidR="00AF77DA" w:rsidRPr="00C903B2" w:rsidRDefault="00912432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1.40E+05</w:t>
            </w:r>
          </w:p>
        </w:tc>
        <w:tc>
          <w:tcPr>
            <w:tcW w:w="960" w:type="dxa"/>
            <w:noWrap/>
            <w:vAlign w:val="bottom"/>
          </w:tcPr>
          <w:p w14:paraId="50703114" w14:textId="1C3A4E4A" w:rsidR="00AF77DA" w:rsidRPr="00C903B2" w:rsidRDefault="00912432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1.67E+03</w:t>
            </w:r>
          </w:p>
        </w:tc>
        <w:tc>
          <w:tcPr>
            <w:tcW w:w="960" w:type="dxa"/>
            <w:noWrap/>
            <w:vAlign w:val="bottom"/>
          </w:tcPr>
          <w:p w14:paraId="7B179BE9" w14:textId="1F70307F" w:rsidR="00AF77DA" w:rsidRPr="00C903B2" w:rsidRDefault="00912432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9.11E-04</w:t>
            </w:r>
          </w:p>
        </w:tc>
        <w:tc>
          <w:tcPr>
            <w:tcW w:w="960" w:type="dxa"/>
            <w:noWrap/>
            <w:vAlign w:val="bottom"/>
          </w:tcPr>
          <w:p w14:paraId="53C53D11" w14:textId="4A02B61D" w:rsidR="00AF77DA" w:rsidRPr="00C903B2" w:rsidRDefault="00912432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5.93E-06</w:t>
            </w:r>
          </w:p>
        </w:tc>
      </w:tr>
      <w:tr w:rsidR="00AF77DA" w:rsidRPr="00530EC3" w14:paraId="1D56622A" w14:textId="77777777" w:rsidTr="005547F5">
        <w:trPr>
          <w:trHeight w:val="391"/>
        </w:trPr>
        <w:tc>
          <w:tcPr>
            <w:tcW w:w="960" w:type="dxa"/>
            <w:vMerge/>
            <w:noWrap/>
            <w:vAlign w:val="center"/>
          </w:tcPr>
          <w:p w14:paraId="46E2748C" w14:textId="77777777" w:rsidR="00AF77DA" w:rsidRPr="00530EC3" w:rsidRDefault="00AF77DA" w:rsidP="00AF77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shd w:val="clear" w:color="000000" w:fill="FFFFFF"/>
            <w:vAlign w:val="bottom"/>
          </w:tcPr>
          <w:p w14:paraId="789E086E" w14:textId="738A6496" w:rsidR="00AF77DA" w:rsidRPr="00530EC3" w:rsidRDefault="00AF77DA" w:rsidP="00AF77D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EW21</w:t>
            </w:r>
          </w:p>
        </w:tc>
        <w:tc>
          <w:tcPr>
            <w:tcW w:w="960" w:type="dxa"/>
            <w:noWrap/>
            <w:vAlign w:val="bottom"/>
          </w:tcPr>
          <w:p w14:paraId="61B6618A" w14:textId="487CD56C" w:rsidR="00AF77DA" w:rsidRPr="007448E1" w:rsidRDefault="00291414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2.94E-10</w:t>
            </w:r>
          </w:p>
        </w:tc>
        <w:tc>
          <w:tcPr>
            <w:tcW w:w="960" w:type="dxa"/>
            <w:noWrap/>
            <w:vAlign w:val="bottom"/>
          </w:tcPr>
          <w:p w14:paraId="2CC8D575" w14:textId="02DEC63E" w:rsidR="00AF77DA" w:rsidRPr="00C903B2" w:rsidRDefault="00291414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4.59E+05</w:t>
            </w:r>
          </w:p>
        </w:tc>
        <w:tc>
          <w:tcPr>
            <w:tcW w:w="960" w:type="dxa"/>
            <w:noWrap/>
            <w:vAlign w:val="bottom"/>
          </w:tcPr>
          <w:p w14:paraId="2FB1B9AE" w14:textId="6C9EB0E9" w:rsidR="00AF77DA" w:rsidRPr="00C903B2" w:rsidRDefault="00291414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1.98E+03</w:t>
            </w:r>
          </w:p>
        </w:tc>
        <w:tc>
          <w:tcPr>
            <w:tcW w:w="960" w:type="dxa"/>
            <w:noWrap/>
            <w:vAlign w:val="bottom"/>
          </w:tcPr>
          <w:p w14:paraId="502D0953" w14:textId="5C0ECBBD" w:rsidR="00AF77DA" w:rsidRPr="00C903B2" w:rsidRDefault="00291414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1.35E-04</w:t>
            </w:r>
          </w:p>
        </w:tc>
        <w:tc>
          <w:tcPr>
            <w:tcW w:w="960" w:type="dxa"/>
            <w:noWrap/>
            <w:vAlign w:val="bottom"/>
          </w:tcPr>
          <w:p w14:paraId="6ACB8912" w14:textId="0EA2AF89" w:rsidR="00AF77DA" w:rsidRPr="00C903B2" w:rsidRDefault="00291414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1.74E-06</w:t>
            </w:r>
          </w:p>
        </w:tc>
      </w:tr>
      <w:tr w:rsidR="00AF77DA" w:rsidRPr="00530EC3" w14:paraId="72D50887" w14:textId="77777777" w:rsidTr="005547F5">
        <w:trPr>
          <w:trHeight w:val="391"/>
        </w:trPr>
        <w:tc>
          <w:tcPr>
            <w:tcW w:w="960" w:type="dxa"/>
            <w:vMerge/>
            <w:noWrap/>
            <w:vAlign w:val="center"/>
          </w:tcPr>
          <w:p w14:paraId="2F9BCFAA" w14:textId="77777777" w:rsidR="00AF77DA" w:rsidRPr="00530EC3" w:rsidRDefault="00AF77DA" w:rsidP="00AF77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shd w:val="clear" w:color="000000" w:fill="FFFFFF"/>
            <w:vAlign w:val="bottom"/>
          </w:tcPr>
          <w:p w14:paraId="077A773E" w14:textId="1F41C927" w:rsidR="00AF77DA" w:rsidRPr="00530EC3" w:rsidRDefault="00AF77DA" w:rsidP="00AF77D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EW2</w:t>
            </w:r>
          </w:p>
        </w:tc>
        <w:tc>
          <w:tcPr>
            <w:tcW w:w="960" w:type="dxa"/>
            <w:noWrap/>
            <w:vAlign w:val="bottom"/>
          </w:tcPr>
          <w:p w14:paraId="003D27C5" w14:textId="43BB6D09" w:rsidR="00AF77DA" w:rsidRPr="007448E1" w:rsidRDefault="001A3B5F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1.98E-09</w:t>
            </w:r>
          </w:p>
        </w:tc>
        <w:tc>
          <w:tcPr>
            <w:tcW w:w="960" w:type="dxa"/>
            <w:noWrap/>
            <w:vAlign w:val="bottom"/>
          </w:tcPr>
          <w:p w14:paraId="452B646B" w14:textId="4DC66D3B" w:rsidR="00AF77DA" w:rsidRPr="00C903B2" w:rsidRDefault="001A3B5F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3.45E+05</w:t>
            </w:r>
          </w:p>
        </w:tc>
        <w:tc>
          <w:tcPr>
            <w:tcW w:w="960" w:type="dxa"/>
            <w:noWrap/>
            <w:vAlign w:val="bottom"/>
          </w:tcPr>
          <w:p w14:paraId="2CB82B06" w14:textId="398FDB0A" w:rsidR="00AF77DA" w:rsidRPr="00C903B2" w:rsidRDefault="001A3B5F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3.31E+03</w:t>
            </w:r>
          </w:p>
        </w:tc>
        <w:tc>
          <w:tcPr>
            <w:tcW w:w="960" w:type="dxa"/>
            <w:noWrap/>
            <w:vAlign w:val="bottom"/>
          </w:tcPr>
          <w:p w14:paraId="3057585A" w14:textId="2314DDC4" w:rsidR="00AF77DA" w:rsidRPr="00C903B2" w:rsidRDefault="001A3B5F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6.25E-04</w:t>
            </w:r>
          </w:p>
        </w:tc>
        <w:tc>
          <w:tcPr>
            <w:tcW w:w="960" w:type="dxa"/>
            <w:noWrap/>
            <w:vAlign w:val="bottom"/>
          </w:tcPr>
          <w:p w14:paraId="21E54000" w14:textId="0905FE71" w:rsidR="00AF77DA" w:rsidRPr="00C903B2" w:rsidRDefault="001A3B5F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4.51E-06</w:t>
            </w:r>
          </w:p>
        </w:tc>
      </w:tr>
      <w:tr w:rsidR="00AF77DA" w:rsidRPr="00530EC3" w14:paraId="1277C2F4" w14:textId="77777777" w:rsidTr="005547F5">
        <w:trPr>
          <w:trHeight w:val="391"/>
        </w:trPr>
        <w:tc>
          <w:tcPr>
            <w:tcW w:w="960" w:type="dxa"/>
            <w:vMerge w:val="restart"/>
            <w:noWrap/>
            <w:vAlign w:val="center"/>
            <w:hideMark/>
          </w:tcPr>
          <w:p w14:paraId="554BD547" w14:textId="77777777" w:rsidR="00AF77DA" w:rsidRPr="00530EC3" w:rsidRDefault="00AF77DA" w:rsidP="00AF77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LCB5</w:t>
            </w:r>
          </w:p>
        </w:tc>
        <w:tc>
          <w:tcPr>
            <w:tcW w:w="960" w:type="dxa"/>
            <w:shd w:val="clear" w:color="000000" w:fill="FFFFFF"/>
            <w:vAlign w:val="bottom"/>
            <w:hideMark/>
          </w:tcPr>
          <w:p w14:paraId="5941ECA4" w14:textId="77777777" w:rsidR="00AF77DA" w:rsidRPr="00530EC3" w:rsidRDefault="00AF77DA" w:rsidP="00AF77D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pEW62</w:t>
            </w:r>
          </w:p>
        </w:tc>
        <w:tc>
          <w:tcPr>
            <w:tcW w:w="960" w:type="dxa"/>
            <w:noWrap/>
            <w:vAlign w:val="bottom"/>
            <w:hideMark/>
          </w:tcPr>
          <w:p w14:paraId="51204657" w14:textId="77777777" w:rsidR="00AF77DA" w:rsidRPr="007448E1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1.57E-09</w:t>
            </w:r>
          </w:p>
        </w:tc>
        <w:tc>
          <w:tcPr>
            <w:tcW w:w="960" w:type="dxa"/>
            <w:noWrap/>
            <w:vAlign w:val="bottom"/>
            <w:hideMark/>
          </w:tcPr>
          <w:p w14:paraId="5E374D9F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.94E+04</w:t>
            </w:r>
          </w:p>
        </w:tc>
        <w:tc>
          <w:tcPr>
            <w:tcW w:w="960" w:type="dxa"/>
            <w:noWrap/>
            <w:vAlign w:val="bottom"/>
            <w:hideMark/>
          </w:tcPr>
          <w:p w14:paraId="0AA9BAAF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8.16E+02</w:t>
            </w:r>
          </w:p>
        </w:tc>
        <w:tc>
          <w:tcPr>
            <w:tcW w:w="960" w:type="dxa"/>
            <w:noWrap/>
            <w:vAlign w:val="bottom"/>
            <w:hideMark/>
          </w:tcPr>
          <w:p w14:paraId="2C6B90F6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08E-04</w:t>
            </w:r>
          </w:p>
        </w:tc>
        <w:tc>
          <w:tcPr>
            <w:tcW w:w="960" w:type="dxa"/>
            <w:noWrap/>
            <w:vAlign w:val="bottom"/>
            <w:hideMark/>
          </w:tcPr>
          <w:p w14:paraId="35A4E87D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10E-06</w:t>
            </w:r>
          </w:p>
        </w:tc>
      </w:tr>
      <w:tr w:rsidR="00AF77DA" w:rsidRPr="00530EC3" w14:paraId="789CAE27" w14:textId="77777777" w:rsidTr="005547F5">
        <w:trPr>
          <w:trHeight w:val="391"/>
        </w:trPr>
        <w:tc>
          <w:tcPr>
            <w:tcW w:w="960" w:type="dxa"/>
            <w:vMerge/>
            <w:noWrap/>
            <w:vAlign w:val="center"/>
            <w:hideMark/>
          </w:tcPr>
          <w:p w14:paraId="177EBF51" w14:textId="77777777" w:rsidR="00AF77DA" w:rsidRPr="00530EC3" w:rsidRDefault="00AF77DA" w:rsidP="00AF77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747E5480" w14:textId="77777777" w:rsidR="00AF77DA" w:rsidRPr="00530EC3" w:rsidRDefault="00AF77DA" w:rsidP="00AF77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EW21</w:t>
            </w:r>
          </w:p>
        </w:tc>
        <w:tc>
          <w:tcPr>
            <w:tcW w:w="960" w:type="dxa"/>
            <w:noWrap/>
            <w:vAlign w:val="bottom"/>
            <w:hideMark/>
          </w:tcPr>
          <w:p w14:paraId="2D7C96AE" w14:textId="77777777" w:rsidR="00AF77DA" w:rsidRPr="007448E1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3.71E-09</w:t>
            </w:r>
          </w:p>
        </w:tc>
        <w:tc>
          <w:tcPr>
            <w:tcW w:w="960" w:type="dxa"/>
            <w:noWrap/>
            <w:vAlign w:val="bottom"/>
            <w:hideMark/>
          </w:tcPr>
          <w:p w14:paraId="1FAD6582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.60E+04</w:t>
            </w:r>
          </w:p>
        </w:tc>
        <w:tc>
          <w:tcPr>
            <w:tcW w:w="960" w:type="dxa"/>
            <w:noWrap/>
            <w:vAlign w:val="bottom"/>
            <w:hideMark/>
          </w:tcPr>
          <w:p w14:paraId="5A1BECF7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.38E+02</w:t>
            </w:r>
          </w:p>
        </w:tc>
        <w:tc>
          <w:tcPr>
            <w:tcW w:w="960" w:type="dxa"/>
            <w:noWrap/>
            <w:vAlign w:val="bottom"/>
            <w:hideMark/>
          </w:tcPr>
          <w:p w14:paraId="7C5E972B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.06E-04</w:t>
            </w:r>
          </w:p>
        </w:tc>
        <w:tc>
          <w:tcPr>
            <w:tcW w:w="960" w:type="dxa"/>
            <w:noWrap/>
            <w:vAlign w:val="bottom"/>
            <w:hideMark/>
          </w:tcPr>
          <w:p w14:paraId="53DA4BD9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.62E-06</w:t>
            </w:r>
          </w:p>
        </w:tc>
      </w:tr>
      <w:tr w:rsidR="00AF77DA" w:rsidRPr="00530EC3" w14:paraId="059FB82B" w14:textId="77777777" w:rsidTr="005547F5">
        <w:trPr>
          <w:trHeight w:val="391"/>
        </w:trPr>
        <w:tc>
          <w:tcPr>
            <w:tcW w:w="960" w:type="dxa"/>
            <w:vMerge/>
            <w:noWrap/>
            <w:vAlign w:val="center"/>
            <w:hideMark/>
          </w:tcPr>
          <w:p w14:paraId="2DD204B5" w14:textId="77777777" w:rsidR="00AF77DA" w:rsidRPr="00530EC3" w:rsidRDefault="00AF77DA" w:rsidP="00AF77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6D0B5504" w14:textId="77777777" w:rsidR="00AF77DA" w:rsidRPr="00530EC3" w:rsidRDefault="00AF77DA" w:rsidP="00AF77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EW2</w:t>
            </w:r>
          </w:p>
        </w:tc>
        <w:tc>
          <w:tcPr>
            <w:tcW w:w="960" w:type="dxa"/>
            <w:vAlign w:val="bottom"/>
            <w:hideMark/>
          </w:tcPr>
          <w:p w14:paraId="66C95C4F" w14:textId="77777777" w:rsidR="00AF77DA" w:rsidRPr="007448E1" w:rsidRDefault="00AF77DA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6.88E-08</w:t>
            </w:r>
          </w:p>
        </w:tc>
        <w:tc>
          <w:tcPr>
            <w:tcW w:w="960" w:type="dxa"/>
            <w:vAlign w:val="bottom"/>
            <w:hideMark/>
          </w:tcPr>
          <w:p w14:paraId="55E7253B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5.44E+03</w:t>
            </w:r>
          </w:p>
        </w:tc>
        <w:tc>
          <w:tcPr>
            <w:tcW w:w="960" w:type="dxa"/>
            <w:vAlign w:val="bottom"/>
            <w:hideMark/>
          </w:tcPr>
          <w:p w14:paraId="1F8C1CCE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.90E+01</w:t>
            </w:r>
          </w:p>
        </w:tc>
        <w:tc>
          <w:tcPr>
            <w:tcW w:w="960" w:type="dxa"/>
            <w:vAlign w:val="bottom"/>
            <w:hideMark/>
          </w:tcPr>
          <w:p w14:paraId="5D39D28A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3.75E-04</w:t>
            </w:r>
          </w:p>
        </w:tc>
        <w:tc>
          <w:tcPr>
            <w:tcW w:w="960" w:type="dxa"/>
            <w:vAlign w:val="bottom"/>
            <w:hideMark/>
          </w:tcPr>
          <w:p w14:paraId="0E4EF1D2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.12E-06</w:t>
            </w:r>
          </w:p>
        </w:tc>
      </w:tr>
      <w:tr w:rsidR="00AF77DA" w:rsidRPr="00530EC3" w14:paraId="70A3092D" w14:textId="77777777" w:rsidTr="005547F5">
        <w:trPr>
          <w:trHeight w:val="391"/>
        </w:trPr>
        <w:tc>
          <w:tcPr>
            <w:tcW w:w="960" w:type="dxa"/>
            <w:vMerge w:val="restart"/>
            <w:noWrap/>
            <w:vAlign w:val="center"/>
            <w:hideMark/>
          </w:tcPr>
          <w:p w14:paraId="5B6909E9" w14:textId="77777777" w:rsidR="00AF77DA" w:rsidRPr="00530EC3" w:rsidRDefault="00AF77DA" w:rsidP="00AF77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LCB6</w:t>
            </w:r>
          </w:p>
        </w:tc>
        <w:tc>
          <w:tcPr>
            <w:tcW w:w="960" w:type="dxa"/>
            <w:shd w:val="clear" w:color="000000" w:fill="FFFFFF"/>
            <w:vAlign w:val="bottom"/>
            <w:hideMark/>
          </w:tcPr>
          <w:p w14:paraId="67AE03A3" w14:textId="77777777" w:rsidR="00AF77DA" w:rsidRPr="00530EC3" w:rsidRDefault="00AF77DA" w:rsidP="00AF77D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pEW62</w:t>
            </w:r>
          </w:p>
        </w:tc>
        <w:tc>
          <w:tcPr>
            <w:tcW w:w="960" w:type="dxa"/>
            <w:vAlign w:val="bottom"/>
            <w:hideMark/>
          </w:tcPr>
          <w:p w14:paraId="19CE75CF" w14:textId="77777777" w:rsidR="00AF77DA" w:rsidRPr="007448E1" w:rsidRDefault="00AF77DA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9.02E-09</w:t>
            </w:r>
          </w:p>
        </w:tc>
        <w:tc>
          <w:tcPr>
            <w:tcW w:w="960" w:type="dxa"/>
            <w:vAlign w:val="bottom"/>
            <w:hideMark/>
          </w:tcPr>
          <w:p w14:paraId="208A47C4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2.76E+04</w:t>
            </w:r>
          </w:p>
        </w:tc>
        <w:tc>
          <w:tcPr>
            <w:tcW w:w="960" w:type="dxa"/>
            <w:vAlign w:val="bottom"/>
            <w:hideMark/>
          </w:tcPr>
          <w:p w14:paraId="73EFDB34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.01E+02</w:t>
            </w:r>
          </w:p>
        </w:tc>
        <w:tc>
          <w:tcPr>
            <w:tcW w:w="960" w:type="dxa"/>
            <w:vAlign w:val="bottom"/>
            <w:hideMark/>
          </w:tcPr>
          <w:p w14:paraId="53B95226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2.49E-04</w:t>
            </w:r>
          </w:p>
        </w:tc>
        <w:tc>
          <w:tcPr>
            <w:tcW w:w="960" w:type="dxa"/>
            <w:vAlign w:val="bottom"/>
            <w:hideMark/>
          </w:tcPr>
          <w:p w14:paraId="07916A2E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.35E-06</w:t>
            </w:r>
          </w:p>
        </w:tc>
      </w:tr>
      <w:tr w:rsidR="00AF77DA" w:rsidRPr="00530EC3" w14:paraId="2E1BB8CF" w14:textId="77777777" w:rsidTr="005547F5">
        <w:trPr>
          <w:trHeight w:val="391"/>
        </w:trPr>
        <w:tc>
          <w:tcPr>
            <w:tcW w:w="960" w:type="dxa"/>
            <w:vMerge/>
            <w:noWrap/>
            <w:vAlign w:val="center"/>
            <w:hideMark/>
          </w:tcPr>
          <w:p w14:paraId="39A3F278" w14:textId="77777777" w:rsidR="00AF77DA" w:rsidRPr="00530EC3" w:rsidRDefault="00AF77DA" w:rsidP="00AF77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6199A774" w14:textId="77777777" w:rsidR="00AF77DA" w:rsidRPr="00530EC3" w:rsidRDefault="00AF77DA" w:rsidP="00AF77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EW21</w:t>
            </w:r>
          </w:p>
        </w:tc>
        <w:tc>
          <w:tcPr>
            <w:tcW w:w="960" w:type="dxa"/>
            <w:vAlign w:val="bottom"/>
            <w:hideMark/>
          </w:tcPr>
          <w:p w14:paraId="5EBA0061" w14:textId="77777777" w:rsidR="00AF77DA" w:rsidRPr="007448E1" w:rsidRDefault="00AF77DA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3.10E-08</w:t>
            </w:r>
          </w:p>
        </w:tc>
        <w:tc>
          <w:tcPr>
            <w:tcW w:w="960" w:type="dxa"/>
            <w:vAlign w:val="bottom"/>
            <w:hideMark/>
          </w:tcPr>
          <w:p w14:paraId="20AD7104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1.30E+04</w:t>
            </w:r>
          </w:p>
        </w:tc>
        <w:tc>
          <w:tcPr>
            <w:tcW w:w="960" w:type="dxa"/>
            <w:vAlign w:val="bottom"/>
            <w:hideMark/>
          </w:tcPr>
          <w:p w14:paraId="38D56FE2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.18E+02</w:t>
            </w:r>
          </w:p>
        </w:tc>
        <w:tc>
          <w:tcPr>
            <w:tcW w:w="960" w:type="dxa"/>
            <w:vAlign w:val="bottom"/>
            <w:hideMark/>
          </w:tcPr>
          <w:p w14:paraId="6F320B3D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4.04E-04</w:t>
            </w:r>
          </w:p>
        </w:tc>
        <w:tc>
          <w:tcPr>
            <w:tcW w:w="960" w:type="dxa"/>
            <w:vAlign w:val="bottom"/>
            <w:hideMark/>
          </w:tcPr>
          <w:p w14:paraId="6DE610B4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7.36E-06</w:t>
            </w:r>
          </w:p>
        </w:tc>
      </w:tr>
      <w:tr w:rsidR="00AF77DA" w:rsidRPr="00530EC3" w14:paraId="6EA8C468" w14:textId="77777777" w:rsidTr="005547F5">
        <w:trPr>
          <w:trHeight w:val="391"/>
        </w:trPr>
        <w:tc>
          <w:tcPr>
            <w:tcW w:w="960" w:type="dxa"/>
            <w:vMerge/>
            <w:noWrap/>
            <w:vAlign w:val="center"/>
            <w:hideMark/>
          </w:tcPr>
          <w:p w14:paraId="788DBAEE" w14:textId="77777777" w:rsidR="00AF77DA" w:rsidRPr="00530EC3" w:rsidRDefault="00AF77DA" w:rsidP="00AF77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70494594" w14:textId="77777777" w:rsidR="00AF77DA" w:rsidRPr="00530EC3" w:rsidRDefault="00AF77DA" w:rsidP="00AF77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EW2</w:t>
            </w:r>
          </w:p>
        </w:tc>
        <w:tc>
          <w:tcPr>
            <w:tcW w:w="960" w:type="dxa"/>
            <w:vAlign w:val="bottom"/>
            <w:hideMark/>
          </w:tcPr>
          <w:p w14:paraId="45FF2831" w14:textId="77777777" w:rsidR="00AF77DA" w:rsidRPr="007448E1" w:rsidRDefault="00AF77DA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1.16E-07</w:t>
            </w:r>
          </w:p>
        </w:tc>
        <w:tc>
          <w:tcPr>
            <w:tcW w:w="960" w:type="dxa"/>
            <w:vAlign w:val="bottom"/>
            <w:hideMark/>
          </w:tcPr>
          <w:p w14:paraId="68B5A927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2.20E+03</w:t>
            </w:r>
          </w:p>
        </w:tc>
        <w:tc>
          <w:tcPr>
            <w:tcW w:w="960" w:type="dxa"/>
            <w:vAlign w:val="bottom"/>
            <w:hideMark/>
          </w:tcPr>
          <w:p w14:paraId="1C2736B4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.97E+01</w:t>
            </w:r>
          </w:p>
        </w:tc>
        <w:tc>
          <w:tcPr>
            <w:tcW w:w="960" w:type="dxa"/>
            <w:vAlign w:val="bottom"/>
            <w:hideMark/>
          </w:tcPr>
          <w:p w14:paraId="276A62B2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2.56E-04</w:t>
            </w:r>
          </w:p>
        </w:tc>
        <w:tc>
          <w:tcPr>
            <w:tcW w:w="960" w:type="dxa"/>
            <w:vAlign w:val="bottom"/>
            <w:hideMark/>
          </w:tcPr>
          <w:p w14:paraId="37590F32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.30E-06</w:t>
            </w:r>
          </w:p>
        </w:tc>
      </w:tr>
      <w:tr w:rsidR="00AF77DA" w:rsidRPr="00530EC3" w14:paraId="3A0ECA27" w14:textId="77777777" w:rsidTr="005547F5">
        <w:trPr>
          <w:trHeight w:val="391"/>
        </w:trPr>
        <w:tc>
          <w:tcPr>
            <w:tcW w:w="960" w:type="dxa"/>
            <w:vMerge w:val="restart"/>
            <w:noWrap/>
            <w:vAlign w:val="center"/>
            <w:hideMark/>
          </w:tcPr>
          <w:p w14:paraId="5B83C26A" w14:textId="77777777" w:rsidR="00AF77DA" w:rsidRPr="00530EC3" w:rsidRDefault="00AF77DA" w:rsidP="00AF77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LCB7</w:t>
            </w:r>
          </w:p>
        </w:tc>
        <w:tc>
          <w:tcPr>
            <w:tcW w:w="960" w:type="dxa"/>
            <w:shd w:val="clear" w:color="000000" w:fill="FFFFFF"/>
            <w:vAlign w:val="bottom"/>
            <w:hideMark/>
          </w:tcPr>
          <w:p w14:paraId="68C6476E" w14:textId="77777777" w:rsidR="00AF77DA" w:rsidRPr="00530EC3" w:rsidRDefault="00AF77DA" w:rsidP="00AF77D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pEW62</w:t>
            </w:r>
          </w:p>
        </w:tc>
        <w:tc>
          <w:tcPr>
            <w:tcW w:w="960" w:type="dxa"/>
            <w:noWrap/>
            <w:vAlign w:val="bottom"/>
            <w:hideMark/>
          </w:tcPr>
          <w:p w14:paraId="19AF2885" w14:textId="77777777" w:rsidR="00AF77DA" w:rsidRPr="007448E1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1.57E-09</w:t>
            </w:r>
          </w:p>
        </w:tc>
        <w:tc>
          <w:tcPr>
            <w:tcW w:w="960" w:type="dxa"/>
            <w:noWrap/>
            <w:vAlign w:val="bottom"/>
            <w:hideMark/>
          </w:tcPr>
          <w:p w14:paraId="6FB23CD2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.90E+04</w:t>
            </w:r>
          </w:p>
        </w:tc>
        <w:tc>
          <w:tcPr>
            <w:tcW w:w="960" w:type="dxa"/>
            <w:noWrap/>
            <w:vAlign w:val="bottom"/>
            <w:hideMark/>
          </w:tcPr>
          <w:p w14:paraId="23D44192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22E+03</w:t>
            </w:r>
          </w:p>
        </w:tc>
        <w:tc>
          <w:tcPr>
            <w:tcW w:w="960" w:type="dxa"/>
            <w:noWrap/>
            <w:vAlign w:val="bottom"/>
            <w:hideMark/>
          </w:tcPr>
          <w:p w14:paraId="20E44C7E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8.91E-05</w:t>
            </w:r>
          </w:p>
        </w:tc>
        <w:tc>
          <w:tcPr>
            <w:tcW w:w="960" w:type="dxa"/>
            <w:noWrap/>
            <w:vAlign w:val="bottom"/>
            <w:hideMark/>
          </w:tcPr>
          <w:p w14:paraId="71573811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.84E-06</w:t>
            </w:r>
          </w:p>
        </w:tc>
      </w:tr>
      <w:tr w:rsidR="00AF77DA" w:rsidRPr="00530EC3" w14:paraId="2984745A" w14:textId="77777777" w:rsidTr="005547F5">
        <w:trPr>
          <w:trHeight w:val="391"/>
        </w:trPr>
        <w:tc>
          <w:tcPr>
            <w:tcW w:w="960" w:type="dxa"/>
            <w:vMerge/>
            <w:noWrap/>
            <w:vAlign w:val="center"/>
            <w:hideMark/>
          </w:tcPr>
          <w:p w14:paraId="646E1C3F" w14:textId="77777777" w:rsidR="00AF77DA" w:rsidRPr="00530EC3" w:rsidRDefault="00AF77DA" w:rsidP="00AF77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6F3E942C" w14:textId="77777777" w:rsidR="00AF77DA" w:rsidRPr="00530EC3" w:rsidRDefault="00AF77DA" w:rsidP="00AF77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EW21</w:t>
            </w:r>
          </w:p>
        </w:tc>
        <w:tc>
          <w:tcPr>
            <w:tcW w:w="960" w:type="dxa"/>
            <w:noWrap/>
            <w:vAlign w:val="bottom"/>
            <w:hideMark/>
          </w:tcPr>
          <w:p w14:paraId="4EC73C6B" w14:textId="77777777" w:rsidR="00AF77DA" w:rsidRPr="007448E1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3.41E-10</w:t>
            </w:r>
          </w:p>
        </w:tc>
        <w:tc>
          <w:tcPr>
            <w:tcW w:w="960" w:type="dxa"/>
            <w:noWrap/>
            <w:vAlign w:val="bottom"/>
            <w:hideMark/>
          </w:tcPr>
          <w:p w14:paraId="4C65A605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02E+05</w:t>
            </w:r>
          </w:p>
        </w:tc>
        <w:tc>
          <w:tcPr>
            <w:tcW w:w="960" w:type="dxa"/>
            <w:noWrap/>
            <w:vAlign w:val="bottom"/>
            <w:hideMark/>
          </w:tcPr>
          <w:p w14:paraId="729EDCCA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58E+03</w:t>
            </w:r>
          </w:p>
        </w:tc>
        <w:tc>
          <w:tcPr>
            <w:tcW w:w="960" w:type="dxa"/>
            <w:noWrap/>
            <w:vAlign w:val="bottom"/>
            <w:hideMark/>
          </w:tcPr>
          <w:p w14:paraId="53891C74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.70E-05</w:t>
            </w:r>
          </w:p>
        </w:tc>
        <w:tc>
          <w:tcPr>
            <w:tcW w:w="960" w:type="dxa"/>
            <w:noWrap/>
            <w:vAlign w:val="bottom"/>
            <w:hideMark/>
          </w:tcPr>
          <w:p w14:paraId="4E157DB5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18E-06</w:t>
            </w:r>
          </w:p>
        </w:tc>
      </w:tr>
      <w:tr w:rsidR="00AF77DA" w:rsidRPr="00530EC3" w14:paraId="7A55C41A" w14:textId="77777777" w:rsidTr="005547F5">
        <w:trPr>
          <w:trHeight w:val="391"/>
        </w:trPr>
        <w:tc>
          <w:tcPr>
            <w:tcW w:w="960" w:type="dxa"/>
            <w:vMerge/>
            <w:noWrap/>
            <w:vAlign w:val="center"/>
            <w:hideMark/>
          </w:tcPr>
          <w:p w14:paraId="5970743D" w14:textId="77777777" w:rsidR="00AF77DA" w:rsidRPr="00530EC3" w:rsidRDefault="00AF77DA" w:rsidP="00AF77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4A28364E" w14:textId="77777777" w:rsidR="00AF77DA" w:rsidRPr="00530EC3" w:rsidRDefault="00AF77DA" w:rsidP="00AF77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EW2</w:t>
            </w:r>
          </w:p>
        </w:tc>
        <w:tc>
          <w:tcPr>
            <w:tcW w:w="960" w:type="dxa"/>
            <w:noWrap/>
            <w:vAlign w:val="bottom"/>
            <w:hideMark/>
          </w:tcPr>
          <w:p w14:paraId="03B828A1" w14:textId="77777777" w:rsidR="00AF77DA" w:rsidRPr="007448E1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1.99E-09</w:t>
            </w:r>
          </w:p>
        </w:tc>
        <w:tc>
          <w:tcPr>
            <w:tcW w:w="960" w:type="dxa"/>
            <w:noWrap/>
            <w:vAlign w:val="bottom"/>
            <w:hideMark/>
          </w:tcPr>
          <w:p w14:paraId="4AFB573E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.58E+04</w:t>
            </w:r>
          </w:p>
        </w:tc>
        <w:tc>
          <w:tcPr>
            <w:tcW w:w="960" w:type="dxa"/>
            <w:noWrap/>
            <w:vAlign w:val="bottom"/>
            <w:hideMark/>
          </w:tcPr>
          <w:p w14:paraId="274ECC8D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.39E+02</w:t>
            </w:r>
          </w:p>
        </w:tc>
        <w:tc>
          <w:tcPr>
            <w:tcW w:w="960" w:type="dxa"/>
            <w:noWrap/>
            <w:vAlign w:val="bottom"/>
            <w:hideMark/>
          </w:tcPr>
          <w:p w14:paraId="150A0DB3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.15E-05</w:t>
            </w:r>
          </w:p>
        </w:tc>
        <w:tc>
          <w:tcPr>
            <w:tcW w:w="960" w:type="dxa"/>
            <w:noWrap/>
            <w:vAlign w:val="bottom"/>
            <w:hideMark/>
          </w:tcPr>
          <w:p w14:paraId="3DBC42A7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63E-06</w:t>
            </w:r>
          </w:p>
        </w:tc>
      </w:tr>
      <w:tr w:rsidR="00AF77DA" w:rsidRPr="00530EC3" w14:paraId="569E7A0A" w14:textId="77777777" w:rsidTr="005547F5">
        <w:trPr>
          <w:trHeight w:val="391"/>
        </w:trPr>
        <w:tc>
          <w:tcPr>
            <w:tcW w:w="960" w:type="dxa"/>
            <w:vMerge w:val="restart"/>
            <w:noWrap/>
            <w:vAlign w:val="center"/>
          </w:tcPr>
          <w:p w14:paraId="22178228" w14:textId="07D8EF20" w:rsidR="00AF77DA" w:rsidRPr="00530EC3" w:rsidRDefault="00AF77DA" w:rsidP="00AF77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LCB8</w:t>
            </w:r>
          </w:p>
        </w:tc>
        <w:tc>
          <w:tcPr>
            <w:tcW w:w="960" w:type="dxa"/>
            <w:shd w:val="clear" w:color="000000" w:fill="FFFFFF"/>
            <w:vAlign w:val="bottom"/>
          </w:tcPr>
          <w:p w14:paraId="7AE8F718" w14:textId="7F61FEE8" w:rsidR="00AF77DA" w:rsidRPr="00530EC3" w:rsidRDefault="00AF77DA" w:rsidP="00AF77D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pEW62</w:t>
            </w:r>
          </w:p>
        </w:tc>
        <w:tc>
          <w:tcPr>
            <w:tcW w:w="960" w:type="dxa"/>
            <w:vAlign w:val="bottom"/>
          </w:tcPr>
          <w:p w14:paraId="565C4742" w14:textId="64FFB130" w:rsidR="00AF77DA" w:rsidRPr="007448E1" w:rsidRDefault="00B2606B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6.37E-08</w:t>
            </w:r>
          </w:p>
        </w:tc>
        <w:tc>
          <w:tcPr>
            <w:tcW w:w="960" w:type="dxa"/>
            <w:vAlign w:val="bottom"/>
          </w:tcPr>
          <w:p w14:paraId="2D268C6A" w14:textId="22A6C09E" w:rsidR="00AF77DA" w:rsidRPr="00530EC3" w:rsidRDefault="00B2606B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2.61E+04</w:t>
            </w:r>
          </w:p>
        </w:tc>
        <w:tc>
          <w:tcPr>
            <w:tcW w:w="960" w:type="dxa"/>
            <w:vAlign w:val="bottom"/>
          </w:tcPr>
          <w:p w14:paraId="3AE58564" w14:textId="1937D4BA" w:rsidR="00AF77DA" w:rsidRPr="00530EC3" w:rsidRDefault="00B2606B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99E+02</w:t>
            </w:r>
          </w:p>
        </w:tc>
        <w:tc>
          <w:tcPr>
            <w:tcW w:w="960" w:type="dxa"/>
            <w:vAlign w:val="bottom"/>
          </w:tcPr>
          <w:p w14:paraId="123B20BA" w14:textId="13DAC7DB" w:rsidR="00AF77DA" w:rsidRPr="00530EC3" w:rsidRDefault="00B2606B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1.66E-03</w:t>
            </w:r>
          </w:p>
        </w:tc>
        <w:tc>
          <w:tcPr>
            <w:tcW w:w="960" w:type="dxa"/>
            <w:vAlign w:val="bottom"/>
          </w:tcPr>
          <w:p w14:paraId="0163396B" w14:textId="535B2A12" w:rsidR="00AF77DA" w:rsidRPr="00530EC3" w:rsidRDefault="00B2606B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.85E-06</w:t>
            </w:r>
          </w:p>
        </w:tc>
      </w:tr>
      <w:tr w:rsidR="00AF77DA" w:rsidRPr="00530EC3" w14:paraId="04897120" w14:textId="77777777" w:rsidTr="005547F5">
        <w:trPr>
          <w:trHeight w:val="391"/>
        </w:trPr>
        <w:tc>
          <w:tcPr>
            <w:tcW w:w="960" w:type="dxa"/>
            <w:vMerge/>
            <w:noWrap/>
            <w:vAlign w:val="center"/>
          </w:tcPr>
          <w:p w14:paraId="2519D975" w14:textId="77777777" w:rsidR="00AF77DA" w:rsidRPr="00530EC3" w:rsidRDefault="00AF77DA" w:rsidP="00AF77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shd w:val="clear" w:color="000000" w:fill="FFFFFF"/>
            <w:vAlign w:val="bottom"/>
          </w:tcPr>
          <w:p w14:paraId="6BB82CA0" w14:textId="6D7D0D1B" w:rsidR="00AF77DA" w:rsidRPr="00530EC3" w:rsidRDefault="00AF77DA" w:rsidP="00AF77D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EW21</w:t>
            </w:r>
          </w:p>
        </w:tc>
        <w:tc>
          <w:tcPr>
            <w:tcW w:w="960" w:type="dxa"/>
            <w:vAlign w:val="bottom"/>
          </w:tcPr>
          <w:p w14:paraId="1394EF23" w14:textId="20F86B41" w:rsidR="00AF77DA" w:rsidRPr="007448E1" w:rsidRDefault="00B2606B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1.67E-08</w:t>
            </w:r>
          </w:p>
        </w:tc>
        <w:tc>
          <w:tcPr>
            <w:tcW w:w="960" w:type="dxa"/>
            <w:vAlign w:val="bottom"/>
          </w:tcPr>
          <w:p w14:paraId="53A6D2AD" w14:textId="3672FBA5" w:rsidR="00AF77DA" w:rsidRPr="00530EC3" w:rsidRDefault="00B2606B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7.84E+04</w:t>
            </w:r>
          </w:p>
        </w:tc>
        <w:tc>
          <w:tcPr>
            <w:tcW w:w="960" w:type="dxa"/>
            <w:vAlign w:val="bottom"/>
          </w:tcPr>
          <w:p w14:paraId="41ED2332" w14:textId="6ADC26D7" w:rsidR="00AF77DA" w:rsidRPr="00530EC3" w:rsidRDefault="00B2606B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.85E+03</w:t>
            </w:r>
          </w:p>
        </w:tc>
        <w:tc>
          <w:tcPr>
            <w:tcW w:w="960" w:type="dxa"/>
            <w:vAlign w:val="bottom"/>
          </w:tcPr>
          <w:p w14:paraId="416C01AB" w14:textId="1F1BD300" w:rsidR="00AF77DA" w:rsidRPr="00530EC3" w:rsidRDefault="00B2606B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1.31E-03</w:t>
            </w:r>
          </w:p>
        </w:tc>
        <w:tc>
          <w:tcPr>
            <w:tcW w:w="960" w:type="dxa"/>
            <w:vAlign w:val="bottom"/>
          </w:tcPr>
          <w:p w14:paraId="6788C20E" w14:textId="0E057C5A" w:rsidR="00AF77DA" w:rsidRPr="00530EC3" w:rsidRDefault="00B2606B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.67E-06</w:t>
            </w:r>
          </w:p>
        </w:tc>
      </w:tr>
      <w:tr w:rsidR="00AF77DA" w:rsidRPr="00530EC3" w14:paraId="0CB2F1F8" w14:textId="77777777" w:rsidTr="005547F5">
        <w:trPr>
          <w:trHeight w:val="391"/>
        </w:trPr>
        <w:tc>
          <w:tcPr>
            <w:tcW w:w="960" w:type="dxa"/>
            <w:vMerge/>
            <w:noWrap/>
            <w:vAlign w:val="center"/>
          </w:tcPr>
          <w:p w14:paraId="46EB3241" w14:textId="77777777" w:rsidR="00AF77DA" w:rsidRPr="00530EC3" w:rsidRDefault="00AF77DA" w:rsidP="00AF77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shd w:val="clear" w:color="000000" w:fill="FFFFFF"/>
            <w:vAlign w:val="bottom"/>
          </w:tcPr>
          <w:p w14:paraId="47F3BC35" w14:textId="716CA457" w:rsidR="00AF77DA" w:rsidRPr="00530EC3" w:rsidRDefault="00AF77DA" w:rsidP="00AF77D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EW2</w:t>
            </w:r>
          </w:p>
        </w:tc>
        <w:tc>
          <w:tcPr>
            <w:tcW w:w="960" w:type="dxa"/>
            <w:vAlign w:val="bottom"/>
          </w:tcPr>
          <w:p w14:paraId="6C8819DD" w14:textId="5F169067" w:rsidR="00AF77DA" w:rsidRPr="007448E1" w:rsidRDefault="00B2606B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1.87E-08</w:t>
            </w:r>
          </w:p>
        </w:tc>
        <w:tc>
          <w:tcPr>
            <w:tcW w:w="960" w:type="dxa"/>
            <w:vAlign w:val="bottom"/>
          </w:tcPr>
          <w:p w14:paraId="3C55209B" w14:textId="444AF970" w:rsidR="00AF77DA" w:rsidRPr="00530EC3" w:rsidRDefault="00B2606B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1.23E+05</w:t>
            </w:r>
          </w:p>
        </w:tc>
        <w:tc>
          <w:tcPr>
            <w:tcW w:w="960" w:type="dxa"/>
            <w:vAlign w:val="bottom"/>
          </w:tcPr>
          <w:p w14:paraId="28D0B4C0" w14:textId="19DA6515" w:rsidR="00AF77DA" w:rsidRPr="00530EC3" w:rsidRDefault="00B2606B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.30E+03</w:t>
            </w:r>
          </w:p>
        </w:tc>
        <w:tc>
          <w:tcPr>
            <w:tcW w:w="960" w:type="dxa"/>
            <w:vAlign w:val="bottom"/>
          </w:tcPr>
          <w:p w14:paraId="69B2E671" w14:textId="3F3ED171" w:rsidR="00AF77DA" w:rsidRPr="00530EC3" w:rsidRDefault="00B2606B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2.30E-03</w:t>
            </w:r>
          </w:p>
        </w:tc>
        <w:tc>
          <w:tcPr>
            <w:tcW w:w="960" w:type="dxa"/>
            <w:vAlign w:val="bottom"/>
          </w:tcPr>
          <w:p w14:paraId="0F3F5BD7" w14:textId="41FA8EF4" w:rsidR="00AF77DA" w:rsidRPr="00530EC3" w:rsidRDefault="00B2606B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12E-05</w:t>
            </w:r>
          </w:p>
        </w:tc>
      </w:tr>
      <w:tr w:rsidR="00AF77DA" w:rsidRPr="00530EC3" w14:paraId="0A2D3ACA" w14:textId="77777777" w:rsidTr="005547F5">
        <w:trPr>
          <w:trHeight w:val="391"/>
        </w:trPr>
        <w:tc>
          <w:tcPr>
            <w:tcW w:w="960" w:type="dxa"/>
            <w:vMerge w:val="restart"/>
            <w:noWrap/>
            <w:vAlign w:val="center"/>
            <w:hideMark/>
          </w:tcPr>
          <w:p w14:paraId="47510591" w14:textId="77777777" w:rsidR="00AF77DA" w:rsidRPr="00530EC3" w:rsidRDefault="00AF77DA" w:rsidP="00AF77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lastRenderedPageBreak/>
              <w:t>MLCB9</w:t>
            </w:r>
          </w:p>
        </w:tc>
        <w:tc>
          <w:tcPr>
            <w:tcW w:w="960" w:type="dxa"/>
            <w:shd w:val="clear" w:color="000000" w:fill="FFFFFF"/>
            <w:vAlign w:val="bottom"/>
            <w:hideMark/>
          </w:tcPr>
          <w:p w14:paraId="0A4F69B7" w14:textId="77777777" w:rsidR="00AF77DA" w:rsidRPr="00530EC3" w:rsidRDefault="00AF77DA" w:rsidP="00AF77D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pEW62</w:t>
            </w:r>
          </w:p>
        </w:tc>
        <w:tc>
          <w:tcPr>
            <w:tcW w:w="960" w:type="dxa"/>
            <w:vAlign w:val="bottom"/>
            <w:hideMark/>
          </w:tcPr>
          <w:p w14:paraId="23974363" w14:textId="77777777" w:rsidR="00AF77DA" w:rsidRPr="007448E1" w:rsidRDefault="00AF77DA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4.83E-08</w:t>
            </w:r>
          </w:p>
        </w:tc>
        <w:tc>
          <w:tcPr>
            <w:tcW w:w="960" w:type="dxa"/>
            <w:vAlign w:val="bottom"/>
            <w:hideMark/>
          </w:tcPr>
          <w:p w14:paraId="7D00DF63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1.09E+04</w:t>
            </w:r>
          </w:p>
        </w:tc>
        <w:tc>
          <w:tcPr>
            <w:tcW w:w="960" w:type="dxa"/>
            <w:vAlign w:val="bottom"/>
            <w:hideMark/>
          </w:tcPr>
          <w:p w14:paraId="2586E289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.03E+02</w:t>
            </w:r>
          </w:p>
        </w:tc>
        <w:tc>
          <w:tcPr>
            <w:tcW w:w="960" w:type="dxa"/>
            <w:vAlign w:val="bottom"/>
            <w:hideMark/>
          </w:tcPr>
          <w:p w14:paraId="42AD6821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5.24E-04</w:t>
            </w:r>
          </w:p>
        </w:tc>
        <w:tc>
          <w:tcPr>
            <w:tcW w:w="960" w:type="dxa"/>
            <w:vAlign w:val="bottom"/>
            <w:hideMark/>
          </w:tcPr>
          <w:p w14:paraId="118082F9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.16E-06</w:t>
            </w:r>
          </w:p>
        </w:tc>
      </w:tr>
      <w:tr w:rsidR="00AF77DA" w:rsidRPr="00530EC3" w14:paraId="6F1DDA79" w14:textId="77777777" w:rsidTr="005547F5">
        <w:trPr>
          <w:trHeight w:val="391"/>
        </w:trPr>
        <w:tc>
          <w:tcPr>
            <w:tcW w:w="960" w:type="dxa"/>
            <w:vMerge/>
            <w:noWrap/>
            <w:vAlign w:val="center"/>
            <w:hideMark/>
          </w:tcPr>
          <w:p w14:paraId="043510EF" w14:textId="77777777" w:rsidR="00AF77DA" w:rsidRPr="00530EC3" w:rsidRDefault="00AF77DA" w:rsidP="00AF77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02D7411F" w14:textId="77777777" w:rsidR="00AF77DA" w:rsidRPr="00530EC3" w:rsidRDefault="00AF77DA" w:rsidP="00AF77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EW21</w:t>
            </w:r>
          </w:p>
        </w:tc>
        <w:tc>
          <w:tcPr>
            <w:tcW w:w="960" w:type="dxa"/>
            <w:vAlign w:val="bottom"/>
            <w:hideMark/>
          </w:tcPr>
          <w:p w14:paraId="16EA00C1" w14:textId="77777777" w:rsidR="00AF77DA" w:rsidRPr="007448E1" w:rsidRDefault="00AF77DA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1.43E-08</w:t>
            </w:r>
          </w:p>
        </w:tc>
        <w:tc>
          <w:tcPr>
            <w:tcW w:w="960" w:type="dxa"/>
            <w:vAlign w:val="bottom"/>
            <w:hideMark/>
          </w:tcPr>
          <w:p w14:paraId="2A2BB253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2.34E+04</w:t>
            </w:r>
          </w:p>
        </w:tc>
        <w:tc>
          <w:tcPr>
            <w:tcW w:w="960" w:type="dxa"/>
            <w:vAlign w:val="bottom"/>
            <w:hideMark/>
          </w:tcPr>
          <w:p w14:paraId="6964EC32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3.41E+02</w:t>
            </w:r>
          </w:p>
        </w:tc>
        <w:tc>
          <w:tcPr>
            <w:tcW w:w="960" w:type="dxa"/>
            <w:vAlign w:val="bottom"/>
            <w:hideMark/>
          </w:tcPr>
          <w:p w14:paraId="5FC63665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3.16E-04</w:t>
            </w:r>
          </w:p>
        </w:tc>
        <w:tc>
          <w:tcPr>
            <w:tcW w:w="960" w:type="dxa"/>
            <w:vAlign w:val="bottom"/>
            <w:hideMark/>
          </w:tcPr>
          <w:p w14:paraId="5221A0AC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3.10E-06</w:t>
            </w:r>
          </w:p>
        </w:tc>
      </w:tr>
      <w:tr w:rsidR="00AF77DA" w:rsidRPr="00530EC3" w14:paraId="12DD76F6" w14:textId="77777777" w:rsidTr="005547F5">
        <w:trPr>
          <w:trHeight w:val="391"/>
        </w:trPr>
        <w:tc>
          <w:tcPr>
            <w:tcW w:w="960" w:type="dxa"/>
            <w:vMerge/>
            <w:noWrap/>
            <w:vAlign w:val="center"/>
            <w:hideMark/>
          </w:tcPr>
          <w:p w14:paraId="675334B0" w14:textId="77777777" w:rsidR="00AF77DA" w:rsidRPr="00530EC3" w:rsidRDefault="00AF77DA" w:rsidP="00AF7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7E1930F4" w14:textId="77777777" w:rsidR="00AF77DA" w:rsidRPr="00530EC3" w:rsidRDefault="00AF77DA" w:rsidP="00AF77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EW2</w:t>
            </w:r>
          </w:p>
        </w:tc>
        <w:tc>
          <w:tcPr>
            <w:tcW w:w="960" w:type="dxa"/>
            <w:noWrap/>
            <w:vAlign w:val="bottom"/>
            <w:hideMark/>
          </w:tcPr>
          <w:p w14:paraId="27780BDC" w14:textId="77777777" w:rsidR="00AF77DA" w:rsidRPr="007448E1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&gt;2.00E-06</w:t>
            </w:r>
          </w:p>
        </w:tc>
        <w:tc>
          <w:tcPr>
            <w:tcW w:w="960" w:type="dxa"/>
            <w:noWrap/>
            <w:vAlign w:val="bottom"/>
            <w:hideMark/>
          </w:tcPr>
          <w:p w14:paraId="436BBD48" w14:textId="77777777" w:rsidR="00AF77DA" w:rsidRPr="00530EC3" w:rsidRDefault="00AF77DA" w:rsidP="007448E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60" w:type="dxa"/>
            <w:noWrap/>
            <w:vAlign w:val="bottom"/>
            <w:hideMark/>
          </w:tcPr>
          <w:p w14:paraId="17493C24" w14:textId="77777777" w:rsidR="00AF77DA" w:rsidRPr="00530EC3" w:rsidRDefault="00AF77DA" w:rsidP="007448E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60" w:type="dxa"/>
            <w:noWrap/>
            <w:vAlign w:val="bottom"/>
            <w:hideMark/>
          </w:tcPr>
          <w:p w14:paraId="6F94E168" w14:textId="77777777" w:rsidR="00AF77DA" w:rsidRPr="00530EC3" w:rsidRDefault="00AF77DA" w:rsidP="007448E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60" w:type="dxa"/>
            <w:noWrap/>
            <w:vAlign w:val="bottom"/>
            <w:hideMark/>
          </w:tcPr>
          <w:p w14:paraId="3D9832B1" w14:textId="77777777" w:rsidR="00AF77DA" w:rsidRPr="00530EC3" w:rsidRDefault="00AF77DA" w:rsidP="007448E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AF77DA" w:rsidRPr="00530EC3" w14:paraId="3D8B38D2" w14:textId="77777777" w:rsidTr="005547F5">
        <w:trPr>
          <w:trHeight w:val="391"/>
        </w:trPr>
        <w:tc>
          <w:tcPr>
            <w:tcW w:w="960" w:type="dxa"/>
            <w:vMerge w:val="restart"/>
            <w:noWrap/>
            <w:vAlign w:val="center"/>
            <w:hideMark/>
          </w:tcPr>
          <w:p w14:paraId="552979DB" w14:textId="77777777" w:rsidR="00AF77DA" w:rsidRPr="00530EC3" w:rsidRDefault="00AF77DA" w:rsidP="00AF77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LCB10</w:t>
            </w:r>
          </w:p>
        </w:tc>
        <w:tc>
          <w:tcPr>
            <w:tcW w:w="960" w:type="dxa"/>
            <w:shd w:val="clear" w:color="000000" w:fill="FFFFFF"/>
            <w:vAlign w:val="bottom"/>
            <w:hideMark/>
          </w:tcPr>
          <w:p w14:paraId="3334B321" w14:textId="77777777" w:rsidR="00AF77DA" w:rsidRPr="00530EC3" w:rsidRDefault="00AF77DA" w:rsidP="00AF77D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pEW62</w:t>
            </w:r>
          </w:p>
        </w:tc>
        <w:tc>
          <w:tcPr>
            <w:tcW w:w="960" w:type="dxa"/>
            <w:vAlign w:val="bottom"/>
            <w:hideMark/>
          </w:tcPr>
          <w:p w14:paraId="07C8DA66" w14:textId="77777777" w:rsidR="00AF77DA" w:rsidRPr="007448E1" w:rsidRDefault="00AF77DA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2.84E-10</w:t>
            </w:r>
          </w:p>
        </w:tc>
        <w:tc>
          <w:tcPr>
            <w:tcW w:w="960" w:type="dxa"/>
            <w:vAlign w:val="bottom"/>
            <w:hideMark/>
          </w:tcPr>
          <w:p w14:paraId="3F6F33A0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3.04E+05</w:t>
            </w:r>
          </w:p>
        </w:tc>
        <w:tc>
          <w:tcPr>
            <w:tcW w:w="960" w:type="dxa"/>
            <w:vAlign w:val="bottom"/>
            <w:hideMark/>
          </w:tcPr>
          <w:p w14:paraId="281C6049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2.01E+03</w:t>
            </w:r>
          </w:p>
        </w:tc>
        <w:tc>
          <w:tcPr>
            <w:tcW w:w="960" w:type="dxa"/>
            <w:vAlign w:val="bottom"/>
            <w:hideMark/>
          </w:tcPr>
          <w:p w14:paraId="63A69E38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8.63E-05</w:t>
            </w:r>
          </w:p>
        </w:tc>
        <w:tc>
          <w:tcPr>
            <w:tcW w:w="960" w:type="dxa"/>
            <w:vAlign w:val="bottom"/>
            <w:hideMark/>
          </w:tcPr>
          <w:p w14:paraId="0A10B20C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1.70E-06</w:t>
            </w:r>
          </w:p>
        </w:tc>
      </w:tr>
      <w:tr w:rsidR="00AF77DA" w:rsidRPr="00530EC3" w14:paraId="0BD62B94" w14:textId="77777777" w:rsidTr="005547F5">
        <w:trPr>
          <w:trHeight w:val="391"/>
        </w:trPr>
        <w:tc>
          <w:tcPr>
            <w:tcW w:w="960" w:type="dxa"/>
            <w:vMerge/>
            <w:noWrap/>
            <w:vAlign w:val="center"/>
            <w:hideMark/>
          </w:tcPr>
          <w:p w14:paraId="210FAE8D" w14:textId="77777777" w:rsidR="00AF77DA" w:rsidRPr="00530EC3" w:rsidRDefault="00AF77DA" w:rsidP="00AF7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71A81E07" w14:textId="77777777" w:rsidR="00AF77DA" w:rsidRPr="00530EC3" w:rsidRDefault="00AF77DA" w:rsidP="00AF77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EW21</w:t>
            </w:r>
          </w:p>
        </w:tc>
        <w:tc>
          <w:tcPr>
            <w:tcW w:w="960" w:type="dxa"/>
            <w:noWrap/>
            <w:vAlign w:val="bottom"/>
            <w:hideMark/>
          </w:tcPr>
          <w:p w14:paraId="5994E555" w14:textId="77777777" w:rsidR="00AF77DA" w:rsidRPr="007448E1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2.12E-10</w:t>
            </w:r>
          </w:p>
        </w:tc>
        <w:tc>
          <w:tcPr>
            <w:tcW w:w="960" w:type="dxa"/>
            <w:noWrap/>
            <w:vAlign w:val="bottom"/>
            <w:hideMark/>
          </w:tcPr>
          <w:p w14:paraId="402ED235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.34E+05</w:t>
            </w:r>
          </w:p>
        </w:tc>
        <w:tc>
          <w:tcPr>
            <w:tcW w:w="960" w:type="dxa"/>
            <w:noWrap/>
            <w:vAlign w:val="bottom"/>
            <w:hideMark/>
          </w:tcPr>
          <w:p w14:paraId="5F431D69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28E+03</w:t>
            </w:r>
          </w:p>
        </w:tc>
        <w:tc>
          <w:tcPr>
            <w:tcW w:w="960" w:type="dxa"/>
            <w:noWrap/>
            <w:vAlign w:val="bottom"/>
            <w:hideMark/>
          </w:tcPr>
          <w:p w14:paraId="2CCC1D09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96E-05</w:t>
            </w:r>
          </w:p>
        </w:tc>
        <w:tc>
          <w:tcPr>
            <w:tcW w:w="960" w:type="dxa"/>
            <w:noWrap/>
            <w:vAlign w:val="bottom"/>
            <w:hideMark/>
          </w:tcPr>
          <w:p w14:paraId="2D82BE95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17E-06</w:t>
            </w:r>
          </w:p>
        </w:tc>
      </w:tr>
      <w:tr w:rsidR="00AF77DA" w:rsidRPr="00530EC3" w14:paraId="0F7A7A3E" w14:textId="77777777" w:rsidTr="005547F5">
        <w:trPr>
          <w:trHeight w:val="391"/>
        </w:trPr>
        <w:tc>
          <w:tcPr>
            <w:tcW w:w="960" w:type="dxa"/>
            <w:vMerge/>
            <w:noWrap/>
            <w:vAlign w:val="center"/>
            <w:hideMark/>
          </w:tcPr>
          <w:p w14:paraId="32529140" w14:textId="77777777" w:rsidR="00AF77DA" w:rsidRPr="00530EC3" w:rsidRDefault="00AF77DA" w:rsidP="00AF77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249B1ED7" w14:textId="77777777" w:rsidR="00AF77DA" w:rsidRPr="00530EC3" w:rsidRDefault="00AF77DA" w:rsidP="00AF77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EW2</w:t>
            </w:r>
          </w:p>
        </w:tc>
        <w:tc>
          <w:tcPr>
            <w:tcW w:w="960" w:type="dxa"/>
            <w:noWrap/>
            <w:vAlign w:val="bottom"/>
            <w:hideMark/>
          </w:tcPr>
          <w:p w14:paraId="6DFAE8BB" w14:textId="77777777" w:rsidR="00AF77DA" w:rsidRPr="007448E1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2.65E-10</w:t>
            </w:r>
          </w:p>
        </w:tc>
        <w:tc>
          <w:tcPr>
            <w:tcW w:w="960" w:type="dxa"/>
            <w:noWrap/>
            <w:vAlign w:val="bottom"/>
            <w:hideMark/>
          </w:tcPr>
          <w:p w14:paraId="4DBF4AD7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51E+05</w:t>
            </w:r>
          </w:p>
        </w:tc>
        <w:tc>
          <w:tcPr>
            <w:tcW w:w="960" w:type="dxa"/>
            <w:noWrap/>
            <w:vAlign w:val="bottom"/>
            <w:hideMark/>
          </w:tcPr>
          <w:p w14:paraId="3EA6EC27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07E+03</w:t>
            </w:r>
          </w:p>
        </w:tc>
        <w:tc>
          <w:tcPr>
            <w:tcW w:w="960" w:type="dxa"/>
            <w:noWrap/>
            <w:vAlign w:val="bottom"/>
            <w:hideMark/>
          </w:tcPr>
          <w:p w14:paraId="24BE6A0A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18E-04</w:t>
            </w:r>
          </w:p>
        </w:tc>
        <w:tc>
          <w:tcPr>
            <w:tcW w:w="960" w:type="dxa"/>
            <w:noWrap/>
            <w:vAlign w:val="bottom"/>
            <w:hideMark/>
          </w:tcPr>
          <w:p w14:paraId="37F6BB41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.49E-06</w:t>
            </w:r>
          </w:p>
        </w:tc>
      </w:tr>
      <w:tr w:rsidR="00AF77DA" w:rsidRPr="00530EC3" w14:paraId="52B8E255" w14:textId="77777777" w:rsidTr="005547F5">
        <w:trPr>
          <w:trHeight w:val="391"/>
        </w:trPr>
        <w:tc>
          <w:tcPr>
            <w:tcW w:w="960" w:type="dxa"/>
            <w:vMerge w:val="restart"/>
            <w:noWrap/>
            <w:vAlign w:val="center"/>
            <w:hideMark/>
          </w:tcPr>
          <w:p w14:paraId="68B056E4" w14:textId="77777777" w:rsidR="00AF77DA" w:rsidRPr="00530EC3" w:rsidRDefault="00AF77DA" w:rsidP="00AF77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LCB11</w:t>
            </w:r>
          </w:p>
        </w:tc>
        <w:tc>
          <w:tcPr>
            <w:tcW w:w="960" w:type="dxa"/>
            <w:shd w:val="clear" w:color="000000" w:fill="FFFFFF"/>
            <w:vAlign w:val="bottom"/>
            <w:hideMark/>
          </w:tcPr>
          <w:p w14:paraId="500255C6" w14:textId="77777777" w:rsidR="00AF77DA" w:rsidRPr="00530EC3" w:rsidRDefault="00AF77DA" w:rsidP="00AF77DA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pEW62</w:t>
            </w:r>
          </w:p>
        </w:tc>
        <w:tc>
          <w:tcPr>
            <w:tcW w:w="960" w:type="dxa"/>
            <w:vAlign w:val="bottom"/>
            <w:hideMark/>
          </w:tcPr>
          <w:p w14:paraId="04A16AD2" w14:textId="77777777" w:rsidR="00AF77DA" w:rsidRPr="007448E1" w:rsidRDefault="00AF77DA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7.01E-10</w:t>
            </w:r>
          </w:p>
        </w:tc>
        <w:tc>
          <w:tcPr>
            <w:tcW w:w="960" w:type="dxa"/>
            <w:vAlign w:val="bottom"/>
            <w:hideMark/>
          </w:tcPr>
          <w:p w14:paraId="3F8B9E41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7.72E+04</w:t>
            </w:r>
          </w:p>
        </w:tc>
        <w:tc>
          <w:tcPr>
            <w:tcW w:w="960" w:type="dxa"/>
            <w:vAlign w:val="bottom"/>
            <w:hideMark/>
          </w:tcPr>
          <w:p w14:paraId="6A4304A5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6.04E+02</w:t>
            </w:r>
          </w:p>
        </w:tc>
        <w:tc>
          <w:tcPr>
            <w:tcW w:w="960" w:type="dxa"/>
            <w:vAlign w:val="bottom"/>
            <w:hideMark/>
          </w:tcPr>
          <w:p w14:paraId="28161066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5.38E-05</w:t>
            </w:r>
          </w:p>
        </w:tc>
        <w:tc>
          <w:tcPr>
            <w:tcW w:w="960" w:type="dxa"/>
            <w:vAlign w:val="bottom"/>
            <w:hideMark/>
          </w:tcPr>
          <w:p w14:paraId="717FE674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2.46E-06</w:t>
            </w:r>
          </w:p>
        </w:tc>
      </w:tr>
      <w:tr w:rsidR="00AF77DA" w:rsidRPr="00530EC3" w14:paraId="69E04F92" w14:textId="77777777" w:rsidTr="005547F5">
        <w:trPr>
          <w:trHeight w:val="391"/>
        </w:trPr>
        <w:tc>
          <w:tcPr>
            <w:tcW w:w="960" w:type="dxa"/>
            <w:vMerge/>
            <w:noWrap/>
            <w:vAlign w:val="center"/>
            <w:hideMark/>
          </w:tcPr>
          <w:p w14:paraId="19CFA9D4" w14:textId="77777777" w:rsidR="00AF77DA" w:rsidRPr="00530EC3" w:rsidRDefault="00AF77DA" w:rsidP="00AF77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4EB2E06A" w14:textId="77777777" w:rsidR="00AF77DA" w:rsidRPr="00530EC3" w:rsidRDefault="00AF77DA" w:rsidP="00AF77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EW21</w:t>
            </w:r>
          </w:p>
        </w:tc>
        <w:tc>
          <w:tcPr>
            <w:tcW w:w="960" w:type="dxa"/>
            <w:noWrap/>
            <w:vAlign w:val="bottom"/>
            <w:hideMark/>
          </w:tcPr>
          <w:p w14:paraId="3F581767" w14:textId="77777777" w:rsidR="00AF77DA" w:rsidRPr="007448E1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3.79E-10</w:t>
            </w:r>
          </w:p>
        </w:tc>
        <w:tc>
          <w:tcPr>
            <w:tcW w:w="960" w:type="dxa"/>
            <w:noWrap/>
            <w:vAlign w:val="bottom"/>
            <w:hideMark/>
          </w:tcPr>
          <w:p w14:paraId="31869C8A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7.54E+04</w:t>
            </w:r>
          </w:p>
        </w:tc>
        <w:tc>
          <w:tcPr>
            <w:tcW w:w="960" w:type="dxa"/>
            <w:noWrap/>
            <w:vAlign w:val="bottom"/>
            <w:hideMark/>
          </w:tcPr>
          <w:p w14:paraId="143036F9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.76E+02</w:t>
            </w:r>
          </w:p>
        </w:tc>
        <w:tc>
          <w:tcPr>
            <w:tcW w:w="960" w:type="dxa"/>
            <w:noWrap/>
            <w:vAlign w:val="bottom"/>
            <w:hideMark/>
          </w:tcPr>
          <w:p w14:paraId="18B9A3F5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.82E-05</w:t>
            </w:r>
          </w:p>
        </w:tc>
        <w:tc>
          <w:tcPr>
            <w:tcW w:w="960" w:type="dxa"/>
            <w:noWrap/>
            <w:vAlign w:val="bottom"/>
            <w:hideMark/>
          </w:tcPr>
          <w:p w14:paraId="24D3BC02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54E-06</w:t>
            </w:r>
          </w:p>
        </w:tc>
      </w:tr>
      <w:tr w:rsidR="00AF77DA" w:rsidRPr="00530EC3" w14:paraId="45155FEC" w14:textId="77777777" w:rsidTr="005547F5">
        <w:trPr>
          <w:trHeight w:val="391"/>
        </w:trPr>
        <w:tc>
          <w:tcPr>
            <w:tcW w:w="960" w:type="dxa"/>
            <w:vMerge/>
            <w:noWrap/>
            <w:vAlign w:val="center"/>
            <w:hideMark/>
          </w:tcPr>
          <w:p w14:paraId="5D5992BE" w14:textId="77777777" w:rsidR="00AF77DA" w:rsidRPr="00530EC3" w:rsidRDefault="00AF77DA" w:rsidP="00AF77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505F62C8" w14:textId="77777777" w:rsidR="00AF77DA" w:rsidRPr="00530EC3" w:rsidRDefault="00AF77DA" w:rsidP="00AF77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EW2</w:t>
            </w:r>
          </w:p>
        </w:tc>
        <w:tc>
          <w:tcPr>
            <w:tcW w:w="960" w:type="dxa"/>
            <w:noWrap/>
            <w:vAlign w:val="bottom"/>
            <w:hideMark/>
          </w:tcPr>
          <w:p w14:paraId="765D71BD" w14:textId="77777777" w:rsidR="00AF77DA" w:rsidRPr="007448E1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5.14E-10</w:t>
            </w:r>
          </w:p>
        </w:tc>
        <w:tc>
          <w:tcPr>
            <w:tcW w:w="960" w:type="dxa"/>
            <w:noWrap/>
            <w:vAlign w:val="bottom"/>
            <w:hideMark/>
          </w:tcPr>
          <w:p w14:paraId="79E14CC1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7.00E+04</w:t>
            </w:r>
          </w:p>
        </w:tc>
        <w:tc>
          <w:tcPr>
            <w:tcW w:w="960" w:type="dxa"/>
            <w:noWrap/>
            <w:vAlign w:val="bottom"/>
            <w:hideMark/>
          </w:tcPr>
          <w:p w14:paraId="534A73EF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.13E+02</w:t>
            </w:r>
          </w:p>
        </w:tc>
        <w:tc>
          <w:tcPr>
            <w:tcW w:w="960" w:type="dxa"/>
            <w:noWrap/>
            <w:vAlign w:val="bottom"/>
            <w:hideMark/>
          </w:tcPr>
          <w:p w14:paraId="6A4E8059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.60E-05</w:t>
            </w:r>
          </w:p>
        </w:tc>
        <w:tc>
          <w:tcPr>
            <w:tcW w:w="960" w:type="dxa"/>
            <w:noWrap/>
            <w:vAlign w:val="bottom"/>
            <w:hideMark/>
          </w:tcPr>
          <w:p w14:paraId="609EBF15" w14:textId="77777777" w:rsidR="00AF77DA" w:rsidRPr="00530EC3" w:rsidRDefault="00AF77DA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530EC3"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.31E-06</w:t>
            </w:r>
          </w:p>
        </w:tc>
      </w:tr>
      <w:tr w:rsidR="00AD54AE" w:rsidRPr="00530EC3" w14:paraId="18704984" w14:textId="77777777" w:rsidTr="005547F5">
        <w:trPr>
          <w:trHeight w:val="391"/>
        </w:trPr>
        <w:tc>
          <w:tcPr>
            <w:tcW w:w="960" w:type="dxa"/>
            <w:vMerge w:val="restart"/>
            <w:noWrap/>
            <w:vAlign w:val="center"/>
          </w:tcPr>
          <w:p w14:paraId="04E02A69" w14:textId="2BCA7027" w:rsidR="00AD54AE" w:rsidRPr="00530EC3" w:rsidRDefault="00AD54AE" w:rsidP="00AF77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MLCB12</w:t>
            </w:r>
          </w:p>
        </w:tc>
        <w:tc>
          <w:tcPr>
            <w:tcW w:w="960" w:type="dxa"/>
            <w:noWrap/>
            <w:vAlign w:val="bottom"/>
          </w:tcPr>
          <w:p w14:paraId="26C7AE1A" w14:textId="749A74AB" w:rsidR="00AD54AE" w:rsidRPr="00530EC3" w:rsidRDefault="00AD54AE" w:rsidP="00AF77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EW62</w:t>
            </w:r>
          </w:p>
        </w:tc>
        <w:tc>
          <w:tcPr>
            <w:tcW w:w="960" w:type="dxa"/>
            <w:noWrap/>
            <w:vAlign w:val="bottom"/>
          </w:tcPr>
          <w:p w14:paraId="556ED883" w14:textId="41762C9C" w:rsidR="00AD54AE" w:rsidRPr="007448E1" w:rsidRDefault="007448E1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&gt;2.00E-06</w:t>
            </w:r>
          </w:p>
        </w:tc>
        <w:tc>
          <w:tcPr>
            <w:tcW w:w="960" w:type="dxa"/>
            <w:noWrap/>
            <w:vAlign w:val="bottom"/>
          </w:tcPr>
          <w:p w14:paraId="1874F4DB" w14:textId="4EE8D98B" w:rsidR="00AD54AE" w:rsidRPr="00530EC3" w:rsidRDefault="00AD54AE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60" w:type="dxa"/>
            <w:noWrap/>
            <w:vAlign w:val="bottom"/>
          </w:tcPr>
          <w:p w14:paraId="59E2322D" w14:textId="4F65D479" w:rsidR="00AD54AE" w:rsidRPr="00530EC3" w:rsidRDefault="00AD54AE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60" w:type="dxa"/>
            <w:noWrap/>
            <w:vAlign w:val="bottom"/>
          </w:tcPr>
          <w:p w14:paraId="55ABC02A" w14:textId="34EB0263" w:rsidR="00AD54AE" w:rsidRPr="00530EC3" w:rsidRDefault="00AD54AE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60" w:type="dxa"/>
            <w:noWrap/>
            <w:vAlign w:val="bottom"/>
          </w:tcPr>
          <w:p w14:paraId="38F7E09A" w14:textId="64A36C4A" w:rsidR="00AD54AE" w:rsidRPr="00530EC3" w:rsidRDefault="00AD54AE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AD54AE" w:rsidRPr="00530EC3" w14:paraId="77477B93" w14:textId="77777777" w:rsidTr="005547F5">
        <w:trPr>
          <w:trHeight w:val="391"/>
        </w:trPr>
        <w:tc>
          <w:tcPr>
            <w:tcW w:w="960" w:type="dxa"/>
            <w:vMerge/>
            <w:noWrap/>
            <w:vAlign w:val="center"/>
          </w:tcPr>
          <w:p w14:paraId="0BA2090E" w14:textId="77777777" w:rsidR="00AD54AE" w:rsidRPr="00530EC3" w:rsidRDefault="00AD54AE" w:rsidP="00AF77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62421A7A" w14:textId="4CCCBC58" w:rsidR="00AD54AE" w:rsidRPr="00530EC3" w:rsidRDefault="00AD54AE" w:rsidP="00AF77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EW21</w:t>
            </w:r>
          </w:p>
        </w:tc>
        <w:tc>
          <w:tcPr>
            <w:tcW w:w="960" w:type="dxa"/>
            <w:noWrap/>
            <w:vAlign w:val="bottom"/>
          </w:tcPr>
          <w:p w14:paraId="1CFEA399" w14:textId="4F2FFC83" w:rsidR="00AD54AE" w:rsidRPr="007448E1" w:rsidRDefault="007448E1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&gt;2.00E-06</w:t>
            </w:r>
          </w:p>
        </w:tc>
        <w:tc>
          <w:tcPr>
            <w:tcW w:w="960" w:type="dxa"/>
            <w:noWrap/>
            <w:vAlign w:val="bottom"/>
          </w:tcPr>
          <w:p w14:paraId="6FD6DFEC" w14:textId="55EE7D1D" w:rsidR="00AD54AE" w:rsidRPr="00530EC3" w:rsidRDefault="00AD54AE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60" w:type="dxa"/>
            <w:noWrap/>
            <w:vAlign w:val="bottom"/>
          </w:tcPr>
          <w:p w14:paraId="21595B8B" w14:textId="1094FB74" w:rsidR="00AD54AE" w:rsidRPr="00530EC3" w:rsidRDefault="00AD54AE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60" w:type="dxa"/>
            <w:noWrap/>
            <w:vAlign w:val="bottom"/>
          </w:tcPr>
          <w:p w14:paraId="7C19B23E" w14:textId="36C76ED3" w:rsidR="00AD54AE" w:rsidRPr="00530EC3" w:rsidRDefault="00AD54AE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60" w:type="dxa"/>
            <w:noWrap/>
            <w:vAlign w:val="bottom"/>
          </w:tcPr>
          <w:p w14:paraId="00D7F10F" w14:textId="6C7E3A35" w:rsidR="00AD54AE" w:rsidRPr="00530EC3" w:rsidRDefault="00AD54AE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AD54AE" w:rsidRPr="00530EC3" w14:paraId="3DE95CF5" w14:textId="77777777" w:rsidTr="005547F5">
        <w:trPr>
          <w:trHeight w:val="391"/>
        </w:trPr>
        <w:tc>
          <w:tcPr>
            <w:tcW w:w="960" w:type="dxa"/>
            <w:vMerge/>
            <w:noWrap/>
            <w:vAlign w:val="center"/>
          </w:tcPr>
          <w:p w14:paraId="77C6C373" w14:textId="77777777" w:rsidR="00AD54AE" w:rsidRPr="00530EC3" w:rsidRDefault="00AD54AE" w:rsidP="00AF77D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1F450233" w14:textId="28359A28" w:rsidR="00AD54AE" w:rsidRPr="00530EC3" w:rsidRDefault="00AD54AE" w:rsidP="00AF77D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EW2</w:t>
            </w:r>
          </w:p>
        </w:tc>
        <w:tc>
          <w:tcPr>
            <w:tcW w:w="960" w:type="dxa"/>
            <w:noWrap/>
            <w:vAlign w:val="bottom"/>
          </w:tcPr>
          <w:p w14:paraId="357215E6" w14:textId="67D34263" w:rsidR="00AD54AE" w:rsidRPr="007448E1" w:rsidRDefault="007448E1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448E1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&gt;2.00E-06</w:t>
            </w:r>
          </w:p>
        </w:tc>
        <w:tc>
          <w:tcPr>
            <w:tcW w:w="960" w:type="dxa"/>
            <w:noWrap/>
            <w:vAlign w:val="bottom"/>
          </w:tcPr>
          <w:p w14:paraId="74BEFB4F" w14:textId="3942B6A6" w:rsidR="00AD54AE" w:rsidRPr="00530EC3" w:rsidRDefault="00AD54AE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60" w:type="dxa"/>
            <w:noWrap/>
            <w:vAlign w:val="bottom"/>
          </w:tcPr>
          <w:p w14:paraId="5DBBEEF9" w14:textId="3E7F4E48" w:rsidR="00AD54AE" w:rsidRPr="00530EC3" w:rsidRDefault="00AD54AE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60" w:type="dxa"/>
            <w:noWrap/>
            <w:vAlign w:val="bottom"/>
          </w:tcPr>
          <w:p w14:paraId="0DCBA83E" w14:textId="1BF36CD8" w:rsidR="00AD54AE" w:rsidRPr="00530EC3" w:rsidRDefault="00AD54AE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60" w:type="dxa"/>
            <w:noWrap/>
            <w:vAlign w:val="bottom"/>
          </w:tcPr>
          <w:p w14:paraId="59020792" w14:textId="418BEF9A" w:rsidR="00AD54AE" w:rsidRPr="00530EC3" w:rsidRDefault="00AD54AE" w:rsidP="00AF77D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</w:tbl>
    <w:p w14:paraId="231FE569" w14:textId="77777777" w:rsidR="007D739D" w:rsidRDefault="007D739D" w:rsidP="00C37085">
      <w:pPr>
        <w:jc w:val="both"/>
        <w:rPr>
          <w:rFonts w:ascii="Arial" w:hAnsi="Arial" w:cs="Arial"/>
          <w:b/>
          <w:bCs/>
        </w:rPr>
      </w:pPr>
    </w:p>
    <w:p w14:paraId="543FF154" w14:textId="1A8442B9" w:rsidR="007A264C" w:rsidRPr="00793067" w:rsidRDefault="007A264C" w:rsidP="00793067">
      <w:pPr>
        <w:spacing w:line="360" w:lineRule="auto"/>
        <w:jc w:val="both"/>
        <w:rPr>
          <w:rFonts w:ascii="Times New Roman" w:hAnsi="Times New Roman" w:cs="Times New Roman"/>
        </w:rPr>
      </w:pPr>
    </w:p>
    <w:sectPr w:rsidR="007A264C" w:rsidRPr="007930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AC7"/>
    <w:rsid w:val="0006670E"/>
    <w:rsid w:val="000806C8"/>
    <w:rsid w:val="000E1D50"/>
    <w:rsid w:val="001068CA"/>
    <w:rsid w:val="001145FA"/>
    <w:rsid w:val="00153445"/>
    <w:rsid w:val="001A3B5F"/>
    <w:rsid w:val="001E0B1F"/>
    <w:rsid w:val="0026702D"/>
    <w:rsid w:val="00291414"/>
    <w:rsid w:val="002C0674"/>
    <w:rsid w:val="002D209D"/>
    <w:rsid w:val="003041D2"/>
    <w:rsid w:val="0038740B"/>
    <w:rsid w:val="003B1114"/>
    <w:rsid w:val="003D2DD5"/>
    <w:rsid w:val="003D7E9D"/>
    <w:rsid w:val="003E2411"/>
    <w:rsid w:val="00713267"/>
    <w:rsid w:val="007448E1"/>
    <w:rsid w:val="00774AC7"/>
    <w:rsid w:val="00793067"/>
    <w:rsid w:val="007A264C"/>
    <w:rsid w:val="007D739D"/>
    <w:rsid w:val="00912432"/>
    <w:rsid w:val="009508C5"/>
    <w:rsid w:val="009C05FB"/>
    <w:rsid w:val="00AA2C48"/>
    <w:rsid w:val="00AD54AE"/>
    <w:rsid w:val="00AD5B91"/>
    <w:rsid w:val="00AF77DA"/>
    <w:rsid w:val="00B2606B"/>
    <w:rsid w:val="00B5478F"/>
    <w:rsid w:val="00B77583"/>
    <w:rsid w:val="00B804CF"/>
    <w:rsid w:val="00BE49D8"/>
    <w:rsid w:val="00BF4FAE"/>
    <w:rsid w:val="00C37085"/>
    <w:rsid w:val="00C66A00"/>
    <w:rsid w:val="00C903B2"/>
    <w:rsid w:val="00D45E79"/>
    <w:rsid w:val="00DF4EC1"/>
    <w:rsid w:val="00F34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9DF07"/>
  <w15:chartTrackingRefBased/>
  <w15:docId w15:val="{081E349E-1ABE-4D96-AE3F-F7C0B4A34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AC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4A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4A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4A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4A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4A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4A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4A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4A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4A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4A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4A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4A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4A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4A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4A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4A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4A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4A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4A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4A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4A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4A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4A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4A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4A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4A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4A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4A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4AC7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774AC7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035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1760f3f-9151-4892-91ef-0b8fb1bff786">
      <Terms xmlns="http://schemas.microsoft.com/office/infopath/2007/PartnerControls"/>
    </lcf76f155ced4ddcb4097134ff3c332f>
    <TaxCatchAll xmlns="08f7ddbd-9534-4ebe-9c15-a87c2b2382f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99B328D616D342AE2F31F1D58E1CBD" ma:contentTypeVersion="11" ma:contentTypeDescription="Create a new document." ma:contentTypeScope="" ma:versionID="9ef25ade869aafb61e2451369b1d861a">
  <xsd:schema xmlns:xsd="http://www.w3.org/2001/XMLSchema" xmlns:xs="http://www.w3.org/2001/XMLSchema" xmlns:p="http://schemas.microsoft.com/office/2006/metadata/properties" xmlns:ns2="41760f3f-9151-4892-91ef-0b8fb1bff786" xmlns:ns3="08f7ddbd-9534-4ebe-9c15-a87c2b2382f1" targetNamespace="http://schemas.microsoft.com/office/2006/metadata/properties" ma:root="true" ma:fieldsID="002b1b01ed84f653a7d6137934c7371c" ns2:_="" ns3:_="">
    <xsd:import namespace="41760f3f-9151-4892-91ef-0b8fb1bff786"/>
    <xsd:import namespace="08f7ddbd-9534-4ebe-9c15-a87c2b2382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60f3f-9151-4892-91ef-0b8fb1bff7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e24e6e45-2433-4efa-90ac-389e9d1bba1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f7ddbd-9534-4ebe-9c15-a87c2b2382f1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9de98ec0-fa41-46fd-bbd3-779f518b4eac}" ma:internalName="TaxCatchAll" ma:showField="CatchAllData" ma:web="08f7ddbd-9534-4ebe-9c15-a87c2b2382f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C4F183C-11CE-4168-A9BB-1951F4254859}">
  <ds:schemaRefs>
    <ds:schemaRef ds:uri="http://schemas.microsoft.com/office/2006/metadata/properties"/>
    <ds:schemaRef ds:uri="http://schemas.microsoft.com/office/infopath/2007/PartnerControls"/>
    <ds:schemaRef ds:uri="41760f3f-9151-4892-91ef-0b8fb1bff786"/>
    <ds:schemaRef ds:uri="08f7ddbd-9534-4ebe-9c15-a87c2b2382f1"/>
  </ds:schemaRefs>
</ds:datastoreItem>
</file>

<file path=customXml/itemProps2.xml><?xml version="1.0" encoding="utf-8"?>
<ds:datastoreItem xmlns:ds="http://schemas.openxmlformats.org/officeDocument/2006/customXml" ds:itemID="{F8BBE87A-9430-4B9D-B083-3BDD97EB3B8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2B76F0-3225-4640-9692-2A0E5EB152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760f3f-9151-4892-91ef-0b8fb1bff786"/>
    <ds:schemaRef ds:uri="08f7ddbd-9534-4ebe-9c15-a87c2b2382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2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uire PhD, Andy</dc:creator>
  <cp:keywords/>
  <dc:description/>
  <cp:lastModifiedBy>McClave, Maria</cp:lastModifiedBy>
  <cp:revision>3</cp:revision>
  <dcterms:created xsi:type="dcterms:W3CDTF">2026-01-29T21:17:00Z</dcterms:created>
  <dcterms:modified xsi:type="dcterms:W3CDTF">2026-01-29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99B328D616D342AE2F31F1D58E1CBD</vt:lpwstr>
  </property>
</Properties>
</file>